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625D4C" w14:textId="4B7982DA" w:rsidR="00520F8A" w:rsidRPr="00E46DDA" w:rsidRDefault="00E46DDA" w:rsidP="00E46DDA">
      <w:pPr>
        <w:rPr>
          <w:rFonts w:ascii="Helvetica" w:eastAsia="Times New Roman" w:hAnsi="Helvetica" w:cs="Times New Roman"/>
          <w:color w:val="000000" w:themeColor="text1"/>
          <w:sz w:val="24"/>
          <w:szCs w:val="24"/>
        </w:rPr>
      </w:pPr>
      <w:bookmarkStart w:id="0" w:name="_GoBack"/>
      <w:bookmarkEnd w:id="0"/>
      <w:r>
        <w:rPr>
          <w:rFonts w:ascii="Helvetica" w:eastAsia="Times New Roman" w:hAnsi="Helvetica" w:cs="Times New Roman"/>
          <w:color w:val="000000" w:themeColor="text1"/>
          <w:sz w:val="24"/>
          <w:szCs w:val="24"/>
        </w:rPr>
        <w:t>Appendix A</w:t>
      </w:r>
      <w:r w:rsidR="00C9356F" w:rsidRPr="00D030D3">
        <w:rPr>
          <w:rFonts w:ascii="Helvetica" w:eastAsia="Times New Roman" w:hAnsi="Helvetica" w:cs="Times New Roman"/>
          <w:color w:val="000000" w:themeColor="text1"/>
          <w:sz w:val="24"/>
          <w:szCs w:val="24"/>
        </w:rPr>
        <w:t xml:space="preserve"> – Search Terms</w:t>
      </w:r>
    </w:p>
    <w:tbl>
      <w:tblPr>
        <w:tblStyle w:val="TableGrid"/>
        <w:tblW w:w="0" w:type="auto"/>
        <w:tblLayout w:type="fixed"/>
        <w:tblLook w:val="04A0" w:firstRow="1" w:lastRow="0" w:firstColumn="1" w:lastColumn="0" w:noHBand="0" w:noVBand="1"/>
      </w:tblPr>
      <w:tblGrid>
        <w:gridCol w:w="1435"/>
        <w:gridCol w:w="7915"/>
      </w:tblGrid>
      <w:tr w:rsidR="00D030D3" w:rsidRPr="00D030D3" w14:paraId="36B31796" w14:textId="77777777" w:rsidTr="00D030D3">
        <w:tc>
          <w:tcPr>
            <w:tcW w:w="1435" w:type="dxa"/>
          </w:tcPr>
          <w:p w14:paraId="57A77F49" w14:textId="67DAABCC" w:rsidR="00D030D3" w:rsidRPr="00D030D3" w:rsidRDefault="00D030D3" w:rsidP="00832BC1">
            <w:pPr>
              <w:rPr>
                <w:rFonts w:ascii="Helvetica" w:hAnsi="Helvetica" w:cs="Times New Roman"/>
                <w:color w:val="000000" w:themeColor="text1"/>
                <w:sz w:val="24"/>
                <w:szCs w:val="24"/>
              </w:rPr>
            </w:pPr>
            <w:r w:rsidRPr="00D030D3">
              <w:rPr>
                <w:rFonts w:ascii="Helvetica" w:hAnsi="Helvetica" w:cs="Times New Roman"/>
                <w:color w:val="000000" w:themeColor="text1"/>
                <w:sz w:val="24"/>
                <w:szCs w:val="24"/>
              </w:rPr>
              <w:t>Database</w:t>
            </w:r>
          </w:p>
        </w:tc>
        <w:tc>
          <w:tcPr>
            <w:tcW w:w="7915" w:type="dxa"/>
          </w:tcPr>
          <w:p w14:paraId="4FCAEB56" w14:textId="1EC041C6" w:rsidR="00D030D3" w:rsidRPr="00D030D3" w:rsidRDefault="00D030D3" w:rsidP="00832BC1">
            <w:pPr>
              <w:rPr>
                <w:rFonts w:ascii="Helvetica" w:hAnsi="Helvetica" w:cs="Times New Roman"/>
                <w:color w:val="000000" w:themeColor="text1"/>
                <w:sz w:val="24"/>
                <w:szCs w:val="24"/>
              </w:rPr>
            </w:pPr>
            <w:r w:rsidRPr="00D030D3">
              <w:rPr>
                <w:rFonts w:ascii="Helvetica" w:hAnsi="Helvetica" w:cs="Times New Roman"/>
                <w:color w:val="000000" w:themeColor="text1"/>
                <w:sz w:val="24"/>
                <w:szCs w:val="24"/>
              </w:rPr>
              <w:t>Search Terms</w:t>
            </w:r>
          </w:p>
        </w:tc>
      </w:tr>
      <w:tr w:rsidR="00D030D3" w:rsidRPr="00D030D3" w14:paraId="310963D8" w14:textId="77777777" w:rsidTr="00D030D3">
        <w:tc>
          <w:tcPr>
            <w:tcW w:w="1435" w:type="dxa"/>
          </w:tcPr>
          <w:p w14:paraId="5ADEA0FE" w14:textId="77777777" w:rsidR="00D030D3" w:rsidRPr="00D030D3" w:rsidRDefault="00D030D3" w:rsidP="00D030D3">
            <w:pPr>
              <w:rPr>
                <w:rFonts w:ascii="Helvetica" w:eastAsia="Times New Roman" w:hAnsi="Helvetica" w:cs="Times New Roman"/>
                <w:color w:val="000000" w:themeColor="text1"/>
                <w:sz w:val="24"/>
                <w:szCs w:val="24"/>
              </w:rPr>
            </w:pPr>
            <w:proofErr w:type="spellStart"/>
            <w:r w:rsidRPr="00D030D3">
              <w:rPr>
                <w:rFonts w:ascii="Helvetica" w:eastAsia="Times New Roman" w:hAnsi="Helvetica" w:cs="Times New Roman"/>
                <w:color w:val="000000" w:themeColor="text1"/>
                <w:sz w:val="24"/>
                <w:szCs w:val="24"/>
              </w:rPr>
              <w:t>Pubmed</w:t>
            </w:r>
            <w:proofErr w:type="spellEnd"/>
            <w:r w:rsidRPr="00D030D3">
              <w:rPr>
                <w:rFonts w:ascii="Helvetica" w:eastAsia="Times New Roman" w:hAnsi="Helvetica" w:cs="Times New Roman"/>
                <w:color w:val="000000" w:themeColor="text1"/>
                <w:sz w:val="24"/>
                <w:szCs w:val="24"/>
              </w:rPr>
              <w:t>: 08/01/2023 (477 results)</w:t>
            </w:r>
          </w:p>
          <w:p w14:paraId="0F9CAB10" w14:textId="77777777" w:rsidR="00D030D3" w:rsidRPr="00D030D3" w:rsidRDefault="00D030D3" w:rsidP="00832BC1">
            <w:pPr>
              <w:rPr>
                <w:rFonts w:ascii="Helvetica" w:hAnsi="Helvetica" w:cs="Times New Roman"/>
                <w:color w:val="000000" w:themeColor="text1"/>
                <w:sz w:val="24"/>
                <w:szCs w:val="24"/>
              </w:rPr>
            </w:pPr>
          </w:p>
        </w:tc>
        <w:tc>
          <w:tcPr>
            <w:tcW w:w="7915" w:type="dxa"/>
          </w:tcPr>
          <w:p w14:paraId="085B48ED" w14:textId="65BFC607" w:rsidR="00D030D3" w:rsidRPr="00D030D3" w:rsidRDefault="00D030D3" w:rsidP="00832BC1">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 xml:space="preserve">("Cogan syndrome"[Mesh] OR </w:t>
            </w:r>
            <w:proofErr w:type="spellStart"/>
            <w:r w:rsidRPr="00D030D3">
              <w:rPr>
                <w:rFonts w:ascii="Helvetica" w:eastAsia="Times New Roman" w:hAnsi="Helvetica" w:cs="Times New Roman"/>
                <w:color w:val="000000" w:themeColor="text1"/>
                <w:sz w:val="24"/>
                <w:szCs w:val="24"/>
              </w:rPr>
              <w:t>cogan</w:t>
            </w:r>
            <w:proofErr w:type="spellEnd"/>
            <w:r w:rsidRPr="00D030D3">
              <w:rPr>
                <w:rFonts w:ascii="Helvetica" w:eastAsia="Times New Roman" w:hAnsi="Helvetica" w:cs="Times New Roman"/>
                <w:color w:val="000000" w:themeColor="text1"/>
                <w:sz w:val="24"/>
                <w:szCs w:val="24"/>
              </w:rPr>
              <w:t xml:space="preserve"> OR </w:t>
            </w:r>
            <w:proofErr w:type="spellStart"/>
            <w:r w:rsidRPr="00D030D3">
              <w:rPr>
                <w:rFonts w:ascii="Helvetica" w:eastAsia="Times New Roman" w:hAnsi="Helvetica" w:cs="Times New Roman"/>
                <w:color w:val="000000" w:themeColor="text1"/>
                <w:sz w:val="24"/>
                <w:szCs w:val="24"/>
              </w:rPr>
              <w:t>cogan’s</w:t>
            </w:r>
            <w:proofErr w:type="spellEnd"/>
            <w:r w:rsidRPr="00D030D3">
              <w:rPr>
                <w:rFonts w:ascii="Helvetica" w:eastAsia="Times New Roman" w:hAnsi="Helvetica" w:cs="Times New Roman"/>
                <w:color w:val="000000" w:themeColor="text1"/>
                <w:sz w:val="24"/>
                <w:szCs w:val="24"/>
              </w:rPr>
              <w:t>) AND (</w:t>
            </w:r>
            <w:proofErr w:type="spellStart"/>
            <w:r w:rsidRPr="00D030D3">
              <w:rPr>
                <w:rFonts w:ascii="Helvetica" w:eastAsia="Times New Roman" w:hAnsi="Helvetica" w:cs="Times New Roman"/>
                <w:color w:val="000000" w:themeColor="text1"/>
                <w:sz w:val="24"/>
                <w:szCs w:val="24"/>
              </w:rPr>
              <w:t>audiovestibular</w:t>
            </w:r>
            <w:proofErr w:type="spellEnd"/>
            <w:r w:rsidRPr="00D030D3">
              <w:rPr>
                <w:rFonts w:ascii="Helvetica" w:eastAsia="Times New Roman" w:hAnsi="Helvetica" w:cs="Times New Roman"/>
                <w:color w:val="000000" w:themeColor="text1"/>
                <w:sz w:val="24"/>
                <w:szCs w:val="24"/>
              </w:rPr>
              <w:t xml:space="preserve"> OR audio* OR dizziness OR vertigo OR vestibular OR "bilateral </w:t>
            </w:r>
            <w:proofErr w:type="spellStart"/>
            <w:r w:rsidRPr="00D030D3">
              <w:rPr>
                <w:rFonts w:ascii="Helvetica" w:eastAsia="Times New Roman" w:hAnsi="Helvetica" w:cs="Times New Roman"/>
                <w:color w:val="000000" w:themeColor="text1"/>
                <w:sz w:val="24"/>
                <w:szCs w:val="24"/>
              </w:rPr>
              <w:t>vestib</w:t>
            </w:r>
            <w:proofErr w:type="spellEnd"/>
            <w:r w:rsidRPr="00D030D3">
              <w:rPr>
                <w:rFonts w:ascii="Helvetica" w:eastAsia="Times New Roman" w:hAnsi="Helvetica" w:cs="Times New Roman"/>
                <w:color w:val="000000" w:themeColor="text1"/>
                <w:sz w:val="24"/>
                <w:szCs w:val="24"/>
              </w:rPr>
              <w:t>*" OR "Endolymphatic Hydrops"[Mesh] OR "Delayed endolymphatic hydrops" OR "Hearing Loss"[Mesh] OR "Audiometry"[Mesh] OR "Vestibular Diseases"[Mesh] OR "Vestibular System"[Mesh] OR "Vestibular Evoked Myogenic Potentials"[Mesh] OR "Vestibular Function Tests"[Mesh] OR "Acoustic Impedance Tests"[Mesh] OR "Evoked Potentials, Auditory, Brain Stem"[Mesh] OR "Otoacoustic Emissions, Spontaneous"[Mesh] OR "</w:t>
            </w:r>
            <w:proofErr w:type="spellStart"/>
            <w:r w:rsidRPr="00D030D3">
              <w:rPr>
                <w:rFonts w:ascii="Helvetica" w:eastAsia="Times New Roman" w:hAnsi="Helvetica" w:cs="Times New Roman"/>
                <w:color w:val="000000" w:themeColor="text1"/>
                <w:sz w:val="24"/>
                <w:szCs w:val="24"/>
              </w:rPr>
              <w:t>tympanom</w:t>
            </w:r>
            <w:proofErr w:type="spellEnd"/>
            <w:r w:rsidRPr="00D030D3">
              <w:rPr>
                <w:rFonts w:ascii="Helvetica" w:eastAsia="Times New Roman" w:hAnsi="Helvetica" w:cs="Times New Roman"/>
                <w:color w:val="000000" w:themeColor="text1"/>
                <w:sz w:val="24"/>
                <w:szCs w:val="24"/>
              </w:rPr>
              <w:t>*" OR hearing OR "</w:t>
            </w:r>
            <w:proofErr w:type="spellStart"/>
            <w:r w:rsidRPr="00D030D3">
              <w:rPr>
                <w:rFonts w:ascii="Helvetica" w:eastAsia="Times New Roman" w:hAnsi="Helvetica" w:cs="Times New Roman"/>
                <w:color w:val="000000" w:themeColor="text1"/>
                <w:sz w:val="24"/>
                <w:szCs w:val="24"/>
              </w:rPr>
              <w:t>vestibu</w:t>
            </w:r>
            <w:proofErr w:type="spellEnd"/>
            <w:r w:rsidRPr="00D030D3">
              <w:rPr>
                <w:rFonts w:ascii="Helvetica" w:eastAsia="Times New Roman" w:hAnsi="Helvetica" w:cs="Times New Roman"/>
                <w:color w:val="000000" w:themeColor="text1"/>
                <w:sz w:val="24"/>
                <w:szCs w:val="24"/>
              </w:rPr>
              <w:t>*" OR vertigo OR "</w:t>
            </w:r>
            <w:proofErr w:type="spellStart"/>
            <w:r w:rsidRPr="00D030D3">
              <w:rPr>
                <w:rFonts w:ascii="Helvetica" w:eastAsia="Times New Roman" w:hAnsi="Helvetica" w:cs="Times New Roman"/>
                <w:color w:val="000000" w:themeColor="text1"/>
                <w:sz w:val="24"/>
                <w:szCs w:val="24"/>
              </w:rPr>
              <w:t>dizz</w:t>
            </w:r>
            <w:proofErr w:type="spellEnd"/>
            <w:r w:rsidRPr="00D030D3">
              <w:rPr>
                <w:rFonts w:ascii="Helvetica" w:eastAsia="Times New Roman" w:hAnsi="Helvetica" w:cs="Times New Roman"/>
                <w:color w:val="000000" w:themeColor="text1"/>
                <w:sz w:val="24"/>
                <w:szCs w:val="24"/>
              </w:rPr>
              <w:t>*" OR "</w:t>
            </w:r>
            <w:proofErr w:type="spellStart"/>
            <w:r w:rsidRPr="00D030D3">
              <w:rPr>
                <w:rFonts w:ascii="Helvetica" w:eastAsia="Times New Roman" w:hAnsi="Helvetica" w:cs="Times New Roman"/>
                <w:color w:val="000000" w:themeColor="text1"/>
                <w:sz w:val="24"/>
                <w:szCs w:val="24"/>
              </w:rPr>
              <w:t>calori</w:t>
            </w:r>
            <w:proofErr w:type="spellEnd"/>
            <w:r w:rsidRPr="00D030D3">
              <w:rPr>
                <w:rFonts w:ascii="Helvetica" w:eastAsia="Times New Roman" w:hAnsi="Helvetica" w:cs="Times New Roman"/>
                <w:color w:val="000000" w:themeColor="text1"/>
                <w:sz w:val="24"/>
                <w:szCs w:val="24"/>
              </w:rPr>
              <w:t>*" OR "tinnitus" OR "</w:t>
            </w:r>
            <w:proofErr w:type="spellStart"/>
            <w:r w:rsidRPr="00D030D3">
              <w:rPr>
                <w:rFonts w:ascii="Helvetica" w:eastAsia="Times New Roman" w:hAnsi="Helvetica" w:cs="Times New Roman"/>
                <w:color w:val="000000" w:themeColor="text1"/>
                <w:sz w:val="24"/>
                <w:szCs w:val="24"/>
              </w:rPr>
              <w:t>audiom</w:t>
            </w:r>
            <w:proofErr w:type="spellEnd"/>
            <w:r w:rsidRPr="00D030D3">
              <w:rPr>
                <w:rFonts w:ascii="Helvetica" w:eastAsia="Times New Roman" w:hAnsi="Helvetica" w:cs="Times New Roman"/>
                <w:color w:val="000000" w:themeColor="text1"/>
                <w:sz w:val="24"/>
                <w:szCs w:val="24"/>
              </w:rPr>
              <w:t>*" OR "pure-tone" OR "otoacoustic emissions" OR "DPOAE" OR "Auditory brainstem response")</w:t>
            </w:r>
          </w:p>
        </w:tc>
      </w:tr>
      <w:tr w:rsidR="00D030D3" w:rsidRPr="00D030D3" w14:paraId="042DCD08" w14:textId="77777777" w:rsidTr="00D030D3">
        <w:tc>
          <w:tcPr>
            <w:tcW w:w="1435" w:type="dxa"/>
          </w:tcPr>
          <w:p w14:paraId="504834B4" w14:textId="41BC9BBA" w:rsidR="00D030D3" w:rsidRPr="00D030D3" w:rsidRDefault="00D030D3" w:rsidP="00832BC1">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SCOPUS – 581 (08/01/2023)</w:t>
            </w:r>
          </w:p>
        </w:tc>
        <w:tc>
          <w:tcPr>
            <w:tcW w:w="7915" w:type="dxa"/>
          </w:tcPr>
          <w:p w14:paraId="063B664D" w14:textId="77777777" w:rsidR="00D030D3" w:rsidRPr="00D030D3" w:rsidRDefault="00D030D3" w:rsidP="00D030D3">
            <w:pPr>
              <w:pStyle w:val="Heading2"/>
              <w:spacing w:before="0"/>
              <w:outlineLvl w:val="1"/>
              <w:rPr>
                <w:rFonts w:ascii="Helvetica" w:eastAsia="Times New Roman" w:hAnsi="Helvetica" w:cs="Times New Roman"/>
                <w:color w:val="000000" w:themeColor="text1"/>
                <w:sz w:val="24"/>
                <w:szCs w:val="24"/>
              </w:rPr>
            </w:pPr>
            <w:r w:rsidRPr="00D030D3">
              <w:rPr>
                <w:rStyle w:val="queryoperator"/>
                <w:rFonts w:ascii="Helvetica" w:eastAsia="Times New Roman" w:hAnsi="Helvetica" w:cs="Times New Roman"/>
                <w:color w:val="000000" w:themeColor="text1"/>
                <w:sz w:val="24"/>
                <w:szCs w:val="24"/>
              </w:rPr>
              <w:t>TITLE-ABS-KEY</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Cogan syndrome}</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cogan</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AND</w:t>
            </w:r>
            <w:r w:rsidRPr="00D030D3">
              <w:rPr>
                <w:rFonts w:ascii="Helvetica" w:eastAsia="Times New Roman" w:hAnsi="Helvetica" w:cs="Times New Roman"/>
                <w:color w:val="000000" w:themeColor="text1"/>
                <w:sz w:val="24"/>
                <w:szCs w:val="24"/>
              </w:rPr>
              <w:t>  </w:t>
            </w:r>
            <w:r w:rsidRPr="00D030D3">
              <w:rPr>
                <w:rStyle w:val="queryoperator"/>
                <w:rFonts w:ascii="Helvetica" w:eastAsia="Times New Roman" w:hAnsi="Helvetica" w:cs="Times New Roman"/>
                <w:color w:val="000000" w:themeColor="text1"/>
                <w:sz w:val="24"/>
                <w:szCs w:val="24"/>
              </w:rPr>
              <w:t>TITLE-ABS-KEY</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udiovestibular</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udio*</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dizzines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rtigo</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stibular</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 xml:space="preserve">{bilateral </w:t>
            </w:r>
            <w:proofErr w:type="spellStart"/>
            <w:r w:rsidRPr="00D030D3">
              <w:rPr>
                <w:rStyle w:val="Emphasis"/>
                <w:rFonts w:ascii="Helvetica" w:eastAsia="Times New Roman" w:hAnsi="Helvetica" w:cs="Times New Roman"/>
                <w:i w:val="0"/>
                <w:iCs w:val="0"/>
                <w:color w:val="000000" w:themeColor="text1"/>
                <w:sz w:val="24"/>
                <w:szCs w:val="24"/>
              </w:rPr>
              <w:t>vestib</w:t>
            </w:r>
            <w:proofErr w:type="spellEnd"/>
            <w:r w:rsidRPr="00D030D3">
              <w:rPr>
                <w:rStyle w:val="Emphasis"/>
                <w:rFonts w:ascii="Helvetica" w:eastAsia="Times New Roman" w:hAnsi="Helvetica" w:cs="Times New Roman"/>
                <w:i w:val="0"/>
                <w:iCs w:val="0"/>
                <w:color w:val="000000" w:themeColor="text1"/>
                <w:sz w:val="24"/>
                <w:szCs w:val="24"/>
              </w:rPr>
              <w:t>*}</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Endolymphatic Hydrop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Delayed endolymphatic hydrop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Hearing Los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udiometry</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stibular Disease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stibular Evoked Myogenic Potential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stibular Function Test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coustic Impedance Test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Evoked Potential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uditory Brain Stem}</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Otoacoustic Emission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tympanom*</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hearing</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stibu*</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vertigo</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dizz*</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calori*</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tinnitu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udiom*</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pure-tone}</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pure tone}</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otoacoustic emissions}</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proofErr w:type="spellStart"/>
            <w:r w:rsidRPr="00D030D3">
              <w:rPr>
                <w:rStyle w:val="Emphasis"/>
                <w:rFonts w:ascii="Helvetica" w:eastAsia="Times New Roman" w:hAnsi="Helvetica" w:cs="Times New Roman"/>
                <w:i w:val="0"/>
                <w:iCs w:val="0"/>
                <w:color w:val="000000" w:themeColor="text1"/>
                <w:sz w:val="24"/>
                <w:szCs w:val="24"/>
              </w:rPr>
              <w:t>dpoae</w:t>
            </w:r>
            <w:proofErr w:type="spellEnd"/>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OR</w:t>
            </w:r>
            <w:r w:rsidRPr="00D030D3">
              <w:rPr>
                <w:rFonts w:ascii="Helvetica" w:eastAsia="Times New Roman" w:hAnsi="Helvetica" w:cs="Times New Roman"/>
                <w:color w:val="000000" w:themeColor="text1"/>
                <w:sz w:val="24"/>
                <w:szCs w:val="24"/>
              </w:rPr>
              <w:t>  </w:t>
            </w:r>
            <w:r w:rsidRPr="00D030D3">
              <w:rPr>
                <w:rStyle w:val="Emphasis"/>
                <w:rFonts w:ascii="Helvetica" w:eastAsia="Times New Roman" w:hAnsi="Helvetica" w:cs="Times New Roman"/>
                <w:i w:val="0"/>
                <w:iCs w:val="0"/>
                <w:color w:val="000000" w:themeColor="text1"/>
                <w:sz w:val="24"/>
                <w:szCs w:val="24"/>
              </w:rPr>
              <w:t>{Auditory brainstem response}</w:t>
            </w:r>
            <w:r w:rsidRPr="00D030D3">
              <w:rPr>
                <w:rFonts w:ascii="Helvetica" w:eastAsia="Times New Roman" w:hAnsi="Helvetica" w:cs="Times New Roman"/>
                <w:color w:val="000000" w:themeColor="text1"/>
                <w:sz w:val="24"/>
                <w:szCs w:val="24"/>
              </w:rPr>
              <w:t> </w:t>
            </w:r>
            <w:r w:rsidRPr="00D030D3">
              <w:rPr>
                <w:rStyle w:val="querysrchtext"/>
                <w:rFonts w:ascii="Helvetica" w:eastAsia="Times New Roman" w:hAnsi="Helvetica" w:cs="Times New Roman"/>
                <w:color w:val="000000" w:themeColor="text1"/>
                <w:sz w:val="24"/>
                <w:szCs w:val="24"/>
              </w:rPr>
              <w:t>)</w:t>
            </w:r>
            <w:r w:rsidRPr="00D030D3">
              <w:rPr>
                <w:rFonts w:ascii="Helvetica" w:eastAsia="Times New Roman" w:hAnsi="Helvetica" w:cs="Times New Roman"/>
                <w:color w:val="000000" w:themeColor="text1"/>
                <w:sz w:val="24"/>
                <w:szCs w:val="24"/>
              </w:rPr>
              <w:t> </w:t>
            </w:r>
          </w:p>
          <w:p w14:paraId="7D1AB20E" w14:textId="77777777" w:rsidR="00D030D3" w:rsidRPr="00D030D3" w:rsidRDefault="00D030D3" w:rsidP="00832BC1">
            <w:pPr>
              <w:rPr>
                <w:rFonts w:ascii="Helvetica" w:hAnsi="Helvetica" w:cs="Times New Roman"/>
                <w:color w:val="000000" w:themeColor="text1"/>
                <w:sz w:val="24"/>
                <w:szCs w:val="24"/>
              </w:rPr>
            </w:pPr>
          </w:p>
        </w:tc>
      </w:tr>
      <w:tr w:rsidR="00D030D3" w:rsidRPr="00D030D3" w14:paraId="34A9004C" w14:textId="77777777" w:rsidTr="00D030D3">
        <w:tc>
          <w:tcPr>
            <w:tcW w:w="1435" w:type="dxa"/>
          </w:tcPr>
          <w:p w14:paraId="3811A935" w14:textId="17EA7489" w:rsidR="00D030D3" w:rsidRPr="00D030D3" w:rsidRDefault="00D030D3" w:rsidP="00D030D3">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CINAHL – 70 results (08/01/23)</w:t>
            </w:r>
          </w:p>
          <w:p w14:paraId="6C1F6ED1" w14:textId="77777777" w:rsidR="00D030D3" w:rsidRPr="00D030D3" w:rsidRDefault="00D030D3" w:rsidP="00832BC1">
            <w:pPr>
              <w:rPr>
                <w:rFonts w:ascii="Helvetica" w:hAnsi="Helvetica" w:cs="Times New Roman"/>
                <w:color w:val="000000" w:themeColor="text1"/>
                <w:sz w:val="24"/>
                <w:szCs w:val="24"/>
              </w:rPr>
            </w:pPr>
          </w:p>
        </w:tc>
        <w:tc>
          <w:tcPr>
            <w:tcW w:w="7915" w:type="dxa"/>
          </w:tcPr>
          <w:p w14:paraId="3A1E9B4F" w14:textId="77777777" w:rsidR="00D030D3" w:rsidRPr="00D030D3" w:rsidRDefault="00D030D3" w:rsidP="00D030D3">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 xml:space="preserve">S1: </w:t>
            </w:r>
            <w:proofErr w:type="spellStart"/>
            <w:r w:rsidRPr="00D030D3">
              <w:rPr>
                <w:rFonts w:ascii="Helvetica" w:eastAsia="Times New Roman" w:hAnsi="Helvetica" w:cs="Times New Roman"/>
                <w:color w:val="000000" w:themeColor="text1"/>
                <w:sz w:val="24"/>
                <w:szCs w:val="24"/>
              </w:rPr>
              <w:t>audiovestibular</w:t>
            </w:r>
            <w:proofErr w:type="spellEnd"/>
            <w:r w:rsidRPr="00D030D3">
              <w:rPr>
                <w:rFonts w:ascii="Helvetica" w:eastAsia="Times New Roman" w:hAnsi="Helvetica" w:cs="Times New Roman"/>
                <w:color w:val="000000" w:themeColor="text1"/>
                <w:sz w:val="24"/>
                <w:szCs w:val="24"/>
              </w:rPr>
              <w:t xml:space="preserve"> OR audio OR dizziness OR vertigo OR vestibular OR bilateral vestibular OR endolymphatic hydrops OR delayed endolymphatic hydrops OR hearing loss OR audiometry OR vestibular diseases OR vestibular evoked myogenic potential</w:t>
            </w:r>
          </w:p>
          <w:p w14:paraId="4338FFEA" w14:textId="77777777" w:rsidR="00D030D3" w:rsidRPr="00D030D3" w:rsidRDefault="00D030D3" w:rsidP="00D030D3">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S2: (vestibular function tests OR acoustic impedance OR evoked potentials OR auditory brainstem response OR otoacoustic emissions OR tympanometry OR hearing OR vestibular OR vertigo OR dizziness OR caloric OR tinnitus) OR (S1)</w:t>
            </w:r>
          </w:p>
          <w:p w14:paraId="7CBE8228" w14:textId="77777777" w:rsidR="00D030D3" w:rsidRPr="00D030D3" w:rsidRDefault="00D030D3" w:rsidP="00D030D3">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 xml:space="preserve">S3: (audiometry OR pure tone audiometry OR pure tone average OR </w:t>
            </w:r>
            <w:proofErr w:type="spellStart"/>
            <w:r w:rsidRPr="00D030D3">
              <w:rPr>
                <w:rFonts w:ascii="Helvetica" w:eastAsia="Times New Roman" w:hAnsi="Helvetica" w:cs="Times New Roman"/>
                <w:color w:val="000000" w:themeColor="text1"/>
                <w:sz w:val="24"/>
                <w:szCs w:val="24"/>
              </w:rPr>
              <w:t>dpoae</w:t>
            </w:r>
            <w:proofErr w:type="spellEnd"/>
            <w:r w:rsidRPr="00D030D3">
              <w:rPr>
                <w:rFonts w:ascii="Helvetica" w:eastAsia="Times New Roman" w:hAnsi="Helvetica" w:cs="Times New Roman"/>
                <w:color w:val="000000" w:themeColor="text1"/>
                <w:sz w:val="24"/>
                <w:szCs w:val="24"/>
              </w:rPr>
              <w:t>) OR (S2)</w:t>
            </w:r>
          </w:p>
          <w:p w14:paraId="339423AE" w14:textId="77777777" w:rsidR="00D030D3" w:rsidRPr="00D030D3" w:rsidRDefault="00D030D3" w:rsidP="00D030D3">
            <w:pPr>
              <w:rPr>
                <w:rFonts w:ascii="Helvetica" w:eastAsia="Times New Roman" w:hAnsi="Helvetica" w:cs="Times New Roman"/>
                <w:color w:val="000000" w:themeColor="text1"/>
                <w:sz w:val="24"/>
                <w:szCs w:val="24"/>
              </w:rPr>
            </w:pPr>
            <w:r w:rsidRPr="00D030D3">
              <w:rPr>
                <w:rFonts w:ascii="Helvetica" w:eastAsia="Times New Roman" w:hAnsi="Helvetica" w:cs="Times New Roman"/>
                <w:color w:val="000000" w:themeColor="text1"/>
                <w:sz w:val="24"/>
                <w:szCs w:val="24"/>
              </w:rPr>
              <w:t>S4: (</w:t>
            </w:r>
            <w:proofErr w:type="spellStart"/>
            <w:r w:rsidRPr="00D030D3">
              <w:rPr>
                <w:rFonts w:ascii="Helvetica" w:eastAsia="Times New Roman" w:hAnsi="Helvetica" w:cs="Times New Roman"/>
                <w:color w:val="000000" w:themeColor="text1"/>
                <w:sz w:val="24"/>
                <w:szCs w:val="24"/>
              </w:rPr>
              <w:t>cogan's</w:t>
            </w:r>
            <w:proofErr w:type="spellEnd"/>
            <w:r w:rsidRPr="00D030D3">
              <w:rPr>
                <w:rFonts w:ascii="Helvetica" w:eastAsia="Times New Roman" w:hAnsi="Helvetica" w:cs="Times New Roman"/>
                <w:color w:val="000000" w:themeColor="text1"/>
                <w:sz w:val="24"/>
                <w:szCs w:val="24"/>
              </w:rPr>
              <w:t xml:space="preserve"> syndrome) AND (S3)</w:t>
            </w:r>
          </w:p>
          <w:p w14:paraId="0CEB29A3" w14:textId="77777777" w:rsidR="00D030D3" w:rsidRPr="00D030D3" w:rsidRDefault="00D030D3" w:rsidP="00832BC1">
            <w:pPr>
              <w:rPr>
                <w:rFonts w:ascii="Helvetica" w:hAnsi="Helvetica" w:cs="Times New Roman"/>
                <w:color w:val="000000" w:themeColor="text1"/>
                <w:sz w:val="24"/>
                <w:szCs w:val="24"/>
              </w:rPr>
            </w:pPr>
          </w:p>
        </w:tc>
      </w:tr>
      <w:tr w:rsidR="00D030D3" w:rsidRPr="00D030D3" w14:paraId="79591174" w14:textId="77777777" w:rsidTr="00D030D3">
        <w:tc>
          <w:tcPr>
            <w:tcW w:w="1435" w:type="dxa"/>
          </w:tcPr>
          <w:p w14:paraId="44B0D817" w14:textId="77777777" w:rsidR="00D030D3" w:rsidRPr="00D030D3" w:rsidRDefault="00D030D3" w:rsidP="00D030D3">
            <w:pPr>
              <w:rPr>
                <w:rFonts w:ascii="Helvetica" w:hAnsi="Helvetica" w:cs="Times New Roman"/>
                <w:color w:val="000000" w:themeColor="text1"/>
                <w:sz w:val="24"/>
                <w:szCs w:val="24"/>
              </w:rPr>
            </w:pPr>
            <w:r w:rsidRPr="00D030D3">
              <w:rPr>
                <w:rFonts w:ascii="Helvetica" w:hAnsi="Helvetica" w:cs="Times New Roman"/>
                <w:color w:val="000000" w:themeColor="text1"/>
                <w:sz w:val="24"/>
                <w:szCs w:val="24"/>
              </w:rPr>
              <w:t>Cochrane: 0 results (08/01/23)</w:t>
            </w:r>
          </w:p>
          <w:p w14:paraId="527D3249" w14:textId="77777777" w:rsidR="00D030D3" w:rsidRPr="00D030D3" w:rsidRDefault="00D030D3" w:rsidP="00832BC1">
            <w:pPr>
              <w:rPr>
                <w:rFonts w:ascii="Helvetica" w:hAnsi="Helvetica" w:cs="Times New Roman"/>
                <w:color w:val="000000" w:themeColor="text1"/>
                <w:sz w:val="24"/>
                <w:szCs w:val="24"/>
              </w:rPr>
            </w:pPr>
          </w:p>
        </w:tc>
        <w:tc>
          <w:tcPr>
            <w:tcW w:w="7915" w:type="dxa"/>
          </w:tcPr>
          <w:p w14:paraId="02995854" w14:textId="77777777" w:rsidR="00D030D3" w:rsidRPr="00D030D3" w:rsidRDefault="00D030D3" w:rsidP="00D030D3">
            <w:pPr>
              <w:rPr>
                <w:rFonts w:ascii="Helvetica" w:hAnsi="Helvetica" w:cs="Times New Roman"/>
                <w:color w:val="000000" w:themeColor="text1"/>
                <w:sz w:val="24"/>
                <w:szCs w:val="24"/>
              </w:rPr>
            </w:pPr>
            <w:r w:rsidRPr="00D030D3">
              <w:rPr>
                <w:rFonts w:ascii="Helvetica" w:hAnsi="Helvetica" w:cs="Times New Roman"/>
                <w:color w:val="000000" w:themeColor="text1"/>
                <w:sz w:val="24"/>
                <w:szCs w:val="24"/>
              </w:rPr>
              <w:t>Cogan AND auditory OR vestibular</w:t>
            </w:r>
          </w:p>
          <w:p w14:paraId="27FEE9B8" w14:textId="77777777" w:rsidR="00D030D3" w:rsidRPr="00D030D3" w:rsidRDefault="00D030D3" w:rsidP="00832BC1">
            <w:pPr>
              <w:rPr>
                <w:rFonts w:ascii="Helvetica" w:hAnsi="Helvetica" w:cs="Times New Roman"/>
                <w:color w:val="000000" w:themeColor="text1"/>
                <w:sz w:val="24"/>
                <w:szCs w:val="24"/>
              </w:rPr>
            </w:pPr>
          </w:p>
        </w:tc>
      </w:tr>
    </w:tbl>
    <w:p w14:paraId="25774819" w14:textId="5E35D7B2" w:rsidR="00E46DDA" w:rsidRDefault="00E46DDA" w:rsidP="00832BC1">
      <w:pPr>
        <w:rPr>
          <w:rFonts w:ascii="Helvetica" w:hAnsi="Helvetica" w:cs="Times New Roman"/>
          <w:color w:val="000000" w:themeColor="text1"/>
          <w:sz w:val="24"/>
          <w:szCs w:val="24"/>
        </w:rPr>
      </w:pPr>
    </w:p>
    <w:p w14:paraId="52A0B103" w14:textId="77777777" w:rsidR="00E46DDA" w:rsidRDefault="00E46DDA">
      <w:pPr>
        <w:rPr>
          <w:rFonts w:ascii="Helvetica" w:hAnsi="Helvetica" w:cs="Times New Roman"/>
          <w:color w:val="000000" w:themeColor="text1"/>
          <w:sz w:val="24"/>
          <w:szCs w:val="24"/>
        </w:rPr>
      </w:pPr>
      <w:r>
        <w:rPr>
          <w:rFonts w:ascii="Helvetica" w:hAnsi="Helvetica" w:cs="Times New Roman"/>
          <w:color w:val="000000" w:themeColor="text1"/>
          <w:sz w:val="24"/>
          <w:szCs w:val="24"/>
        </w:rPr>
        <w:br w:type="page"/>
      </w:r>
    </w:p>
    <w:p w14:paraId="79B3A8C3" w14:textId="77777777" w:rsidR="00E46DDA" w:rsidRPr="001B5538" w:rsidRDefault="00E46DDA" w:rsidP="00E46DDA">
      <w:r w:rsidRPr="00CF5A14">
        <w:rPr>
          <w:b/>
          <w:bCs/>
        </w:rPr>
        <w:t xml:space="preserve">Appendix </w:t>
      </w:r>
      <w:r>
        <w:rPr>
          <w:b/>
          <w:bCs/>
        </w:rPr>
        <w:t>B – References of Included Studies</w:t>
      </w:r>
    </w:p>
    <w:p w14:paraId="3A3CDED5" w14:textId="77777777" w:rsidR="00B8517E" w:rsidRPr="00BB7A37" w:rsidRDefault="00B8517E" w:rsidP="00B8517E">
      <w:pPr>
        <w:pStyle w:val="EndNoteBibliography"/>
        <w:spacing w:after="0"/>
      </w:pPr>
      <w:r>
        <w:fldChar w:fldCharType="begin"/>
      </w:r>
      <w:r>
        <w:instrText xml:space="preserve"> ADDIN EN.REFLIST </w:instrText>
      </w:r>
      <w:r>
        <w:fldChar w:fldCharType="separate"/>
      </w:r>
      <w:r w:rsidRPr="00BB7A37">
        <w:t>1.</w:t>
      </w:r>
      <w:r w:rsidRPr="00BB7A37">
        <w:tab/>
        <w:t xml:space="preserve">Albrite JP, Resnick DM. Cogan's Syndrome: Case Presentations. Article. </w:t>
      </w:r>
      <w:r w:rsidRPr="00BB7A37">
        <w:rPr>
          <w:i/>
        </w:rPr>
        <w:t>Archives of Otolaryngolog</w:t>
      </w:r>
      <w:r w:rsidRPr="00BB7A37">
        <w:t>. 1961;74(5):501-506. doi:10.1001/archotol.1961.00740030512003</w:t>
      </w:r>
    </w:p>
    <w:p w14:paraId="4C3D703D" w14:textId="77777777" w:rsidR="00B8517E" w:rsidRPr="00BB7A37" w:rsidRDefault="00B8517E" w:rsidP="00B8517E">
      <w:pPr>
        <w:pStyle w:val="EndNoteBibliography"/>
        <w:spacing w:after="0"/>
      </w:pPr>
      <w:r w:rsidRPr="00BB7A37">
        <w:t>2.</w:t>
      </w:r>
      <w:r w:rsidRPr="00BB7A37">
        <w:tab/>
        <w:t xml:space="preserve">Azami A, Maleki N, Kalantar Hormozi M, Tavosi Z. Interstitial Keratitis, Vertigo, and Vasculitis: Typical Cogan's Syndrome. </w:t>
      </w:r>
      <w:r w:rsidRPr="00BB7A37">
        <w:rPr>
          <w:i/>
        </w:rPr>
        <w:t>Case Rep Med</w:t>
      </w:r>
      <w:r w:rsidRPr="00BB7A37">
        <w:t>. 2014;2014:830831. doi:10.1155/2014/830831</w:t>
      </w:r>
    </w:p>
    <w:p w14:paraId="6C07AC59" w14:textId="77777777" w:rsidR="00B8517E" w:rsidRPr="00BB7A37" w:rsidRDefault="00B8517E" w:rsidP="00B8517E">
      <w:pPr>
        <w:pStyle w:val="EndNoteBibliography"/>
        <w:spacing w:after="0"/>
      </w:pPr>
      <w:r w:rsidRPr="00BB7A37">
        <w:t>3.</w:t>
      </w:r>
      <w:r w:rsidRPr="00BB7A37">
        <w:tab/>
        <w:t xml:space="preserve">Baumann A, Helbling A, Oertle S, Häusler R, Vibert D. Cogan's syndrome: clinical evolution of deafness and vertigo in three patients. </w:t>
      </w:r>
      <w:r w:rsidRPr="00BB7A37">
        <w:rPr>
          <w:i/>
        </w:rPr>
        <w:t>Eur Arch Otorhinolaryngol</w:t>
      </w:r>
      <w:r w:rsidRPr="00BB7A37">
        <w:t>. Jan 2005;262(1):45-9. doi:10.1007/s00405-004-0738-8</w:t>
      </w:r>
    </w:p>
    <w:p w14:paraId="7D6BCA83" w14:textId="77777777" w:rsidR="00B8517E" w:rsidRPr="00BB7A37" w:rsidRDefault="00B8517E" w:rsidP="00B8517E">
      <w:pPr>
        <w:pStyle w:val="EndNoteBibliography"/>
        <w:spacing w:after="0"/>
      </w:pPr>
      <w:r w:rsidRPr="00BB7A37">
        <w:t>4.</w:t>
      </w:r>
      <w:r w:rsidRPr="00BB7A37">
        <w:tab/>
        <w:t xml:space="preserve">Beccastrini E, Emmi G, Squatrito D, Vannucchi P, Emmi L. Infliximab and Cogan's syndrome. Letter. </w:t>
      </w:r>
      <w:r w:rsidRPr="00BB7A37">
        <w:rPr>
          <w:i/>
        </w:rPr>
        <w:t>Clinical Otolaryngology</w:t>
      </w:r>
      <w:r w:rsidRPr="00BB7A37">
        <w:t>. 2010;35(5):441-442. doi:10.1111/j.1749-4486.2010.02180.x</w:t>
      </w:r>
    </w:p>
    <w:p w14:paraId="2B451148" w14:textId="77777777" w:rsidR="00B8517E" w:rsidRPr="00BB7A37" w:rsidRDefault="00B8517E" w:rsidP="00B8517E">
      <w:pPr>
        <w:pStyle w:val="EndNoteBibliography"/>
        <w:spacing w:after="0"/>
      </w:pPr>
      <w:r w:rsidRPr="00BB7A37">
        <w:t>5.</w:t>
      </w:r>
      <w:r w:rsidRPr="00BB7A37">
        <w:tab/>
        <w:t xml:space="preserve">Bellucci RJ, Grobeisen B, Sah BC. Bilateral sudden deafness in Cogan's syndrome. </w:t>
      </w:r>
      <w:r w:rsidRPr="00BB7A37">
        <w:rPr>
          <w:i/>
        </w:rPr>
        <w:t>Bull N Y Acad Med</w:t>
      </w:r>
      <w:r w:rsidRPr="00BB7A37">
        <w:t xml:space="preserve">. Jun 1974;50(6):672-81. </w:t>
      </w:r>
    </w:p>
    <w:p w14:paraId="13B4BD38" w14:textId="77777777" w:rsidR="00B8517E" w:rsidRPr="00BB7A37" w:rsidRDefault="00B8517E" w:rsidP="00B8517E">
      <w:pPr>
        <w:pStyle w:val="EndNoteBibliography"/>
        <w:spacing w:after="0"/>
      </w:pPr>
      <w:r w:rsidRPr="00BB7A37">
        <w:t>6.</w:t>
      </w:r>
      <w:r w:rsidRPr="00BB7A37">
        <w:tab/>
        <w:t xml:space="preserve">Benitez JT, Arsenault MD, Licht JM, Cohen SD, Greenberg RV. Evidence of central vestibulo-auditory dysfunction in atypical Cogan's syndrome: a case report. </w:t>
      </w:r>
      <w:r w:rsidRPr="00BB7A37">
        <w:rPr>
          <w:i/>
        </w:rPr>
        <w:t>Am J Otol</w:t>
      </w:r>
      <w:r w:rsidRPr="00BB7A37">
        <w:t xml:space="preserve">. Mar 1990;11(2):131-4. </w:t>
      </w:r>
    </w:p>
    <w:p w14:paraId="17CBBA74" w14:textId="77777777" w:rsidR="00B8517E" w:rsidRPr="00BB7A37" w:rsidRDefault="00B8517E" w:rsidP="00B8517E">
      <w:pPr>
        <w:pStyle w:val="EndNoteBibliography"/>
        <w:spacing w:after="0"/>
      </w:pPr>
      <w:r w:rsidRPr="00BB7A37">
        <w:t>7.</w:t>
      </w:r>
      <w:r w:rsidRPr="00BB7A37">
        <w:tab/>
        <w:t xml:space="preserve">Best C, Thömke F, Hitzler W, Dieterich M. Plasmapheresis as effective treatment in chronic active Cogan-I-syndrome. Letter. </w:t>
      </w:r>
      <w:r w:rsidRPr="00BB7A37">
        <w:rPr>
          <w:i/>
        </w:rPr>
        <w:t>Immunology Letters</w:t>
      </w:r>
      <w:r w:rsidRPr="00BB7A37">
        <w:t>. 2013;150(1-2):87-88. doi:10.1016/j.imlet.2012.12.010</w:t>
      </w:r>
    </w:p>
    <w:p w14:paraId="7DBCB4F3" w14:textId="77777777" w:rsidR="00B8517E" w:rsidRPr="00BB7A37" w:rsidRDefault="00B8517E" w:rsidP="00B8517E">
      <w:pPr>
        <w:pStyle w:val="EndNoteBibliography"/>
        <w:spacing w:after="0"/>
      </w:pPr>
      <w:r w:rsidRPr="00BB7A37">
        <w:t>8.</w:t>
      </w:r>
      <w:r w:rsidRPr="00BB7A37">
        <w:tab/>
        <w:t xml:space="preserve">Bhandari GS, Duggal L, Jain N, Patel J. Cogan syndrome: An autoimmune eye and ear disease with systemic manifestations. </w:t>
      </w:r>
      <w:r w:rsidRPr="00BB7A37">
        <w:rPr>
          <w:i/>
        </w:rPr>
        <w:t>Natl Med J India</w:t>
      </w:r>
      <w:r w:rsidRPr="00BB7A37">
        <w:t>. Nov-Dec 2019;32(6):349-351. doi:10.4103/0970-258x.303611</w:t>
      </w:r>
    </w:p>
    <w:p w14:paraId="4B76D30D" w14:textId="77777777" w:rsidR="00B8517E" w:rsidRPr="00BB7A37" w:rsidRDefault="00B8517E" w:rsidP="00B8517E">
      <w:pPr>
        <w:pStyle w:val="EndNoteBibliography"/>
        <w:spacing w:after="0"/>
      </w:pPr>
      <w:r w:rsidRPr="00BB7A37">
        <w:t>9.</w:t>
      </w:r>
      <w:r w:rsidRPr="00BB7A37">
        <w:tab/>
        <w:t xml:space="preserve">Boyd GG. Cogan's syndrome; report of two cases with signs and symptoms suggesting periarteritis nodosa. </w:t>
      </w:r>
      <w:r w:rsidRPr="00BB7A37">
        <w:rPr>
          <w:i/>
        </w:rPr>
        <w:t>AMA Arch Otolaryngol</w:t>
      </w:r>
      <w:r w:rsidRPr="00BB7A37">
        <w:t>. Jan 1957;65(1):24-5. doi:10.1001/archotol.1957.03830190026006</w:t>
      </w:r>
    </w:p>
    <w:p w14:paraId="288B6E78" w14:textId="77777777" w:rsidR="00B8517E" w:rsidRPr="00BB7A37" w:rsidRDefault="00B8517E" w:rsidP="00B8517E">
      <w:pPr>
        <w:pStyle w:val="EndNoteBibliography"/>
        <w:spacing w:after="0"/>
      </w:pPr>
      <w:r w:rsidRPr="00BB7A37">
        <w:t>10.</w:t>
      </w:r>
      <w:r w:rsidRPr="00BB7A37">
        <w:tab/>
        <w:t xml:space="preserve">Bunker DR, Kerr LD. Rituximab Not Effective for Hearing Loss in Cogan's Syndrome. </w:t>
      </w:r>
      <w:r w:rsidRPr="00BB7A37">
        <w:rPr>
          <w:i/>
        </w:rPr>
        <w:t>Case Rep Rheumatol</w:t>
      </w:r>
      <w:r w:rsidRPr="00BB7A37">
        <w:t>. 2016;2016:8352893. doi:10.1155/2016/8352893</w:t>
      </w:r>
    </w:p>
    <w:p w14:paraId="0819B5C8" w14:textId="77777777" w:rsidR="00B8517E" w:rsidRPr="00BB7A37" w:rsidRDefault="00B8517E" w:rsidP="00B8517E">
      <w:pPr>
        <w:pStyle w:val="EndNoteBibliography"/>
        <w:spacing w:after="0"/>
      </w:pPr>
      <w:r w:rsidRPr="00BB7A37">
        <w:t>11.</w:t>
      </w:r>
      <w:r w:rsidRPr="00BB7A37">
        <w:tab/>
        <w:t xml:space="preserve">Cabezas-Rodríguez I, Brandy-García A, Rodríguez-Balsera C, Rozas-Reyes P, Fernández-Llana B, Arboleya-Rodríguez L. Late-onset Cogan's syndrome associated with large-vessel vasculitis. </w:t>
      </w:r>
      <w:r w:rsidRPr="00BB7A37">
        <w:rPr>
          <w:i/>
        </w:rPr>
        <w:t>Reumatol Clin (Engl Ed)</w:t>
      </w:r>
      <w:r w:rsidRPr="00BB7A37">
        <w:t>. Sep-Oct 2019;15(5):e30-e32. doi:10.1016/j.reuma.2017.05.002</w:t>
      </w:r>
    </w:p>
    <w:p w14:paraId="5D5F785F" w14:textId="77777777" w:rsidR="00B8517E" w:rsidRPr="00BB7A37" w:rsidRDefault="00B8517E" w:rsidP="00B8517E">
      <w:pPr>
        <w:pStyle w:val="EndNoteBibliography"/>
        <w:spacing w:after="0"/>
      </w:pPr>
      <w:r w:rsidRPr="00BB7A37">
        <w:t>12.</w:t>
      </w:r>
      <w:r w:rsidRPr="00BB7A37">
        <w:tab/>
        <w:t xml:space="preserve">Cassis AM. Cochlear Ossification in a Patient with Cogan's Syndrome Undergoing Bilateral Cochlear Implantation. </w:t>
      </w:r>
      <w:r w:rsidRPr="00BB7A37">
        <w:rPr>
          <w:i/>
        </w:rPr>
        <w:t>Case Rep Otolaryngol</w:t>
      </w:r>
      <w:r w:rsidRPr="00BB7A37">
        <w:t>. 2018;2018:7395460. doi:10.1155/2018/7395460</w:t>
      </w:r>
    </w:p>
    <w:p w14:paraId="3299AFA0" w14:textId="77777777" w:rsidR="00B8517E" w:rsidRPr="00BB7A37" w:rsidRDefault="00B8517E" w:rsidP="00B8517E">
      <w:pPr>
        <w:pStyle w:val="EndNoteBibliography"/>
        <w:spacing w:after="0"/>
      </w:pPr>
      <w:r w:rsidRPr="00BB7A37">
        <w:t>13.</w:t>
      </w:r>
      <w:r w:rsidRPr="00BB7A37">
        <w:tab/>
        <w:t xml:space="preserve">Cochrane AD, Tatoulis J. Cogan's syndrome with aortitis, aortic regurgitation, and aortic arch vessel stenoses. </w:t>
      </w:r>
      <w:r w:rsidRPr="00BB7A37">
        <w:rPr>
          <w:i/>
        </w:rPr>
        <w:t>Ann Thorac Surg</w:t>
      </w:r>
      <w:r w:rsidRPr="00BB7A37">
        <w:t>. Nov 1991;52(5):1166-7. doi:10.1016/0003-4975(91)91304-e</w:t>
      </w:r>
    </w:p>
    <w:p w14:paraId="4CF3622B" w14:textId="77777777" w:rsidR="00B8517E" w:rsidRPr="00BB7A37" w:rsidRDefault="00B8517E" w:rsidP="00B8517E">
      <w:pPr>
        <w:pStyle w:val="EndNoteBibliography"/>
        <w:spacing w:after="0"/>
      </w:pPr>
      <w:r w:rsidRPr="00BB7A37">
        <w:t>14.</w:t>
      </w:r>
      <w:r w:rsidRPr="00BB7A37">
        <w:tab/>
        <w:t xml:space="preserve">Cote DN, Molony TB, Waxman J, Parsa D. Cogan's syndrome manifesting as sudden bilateral deafness: diagnosis and management. </w:t>
      </w:r>
      <w:r w:rsidRPr="00BB7A37">
        <w:rPr>
          <w:i/>
        </w:rPr>
        <w:t>South Med J</w:t>
      </w:r>
      <w:r w:rsidRPr="00BB7A37">
        <w:t>. Sep 1993;86(9):1056-60. doi:10.1097/00007611-199309000-00018</w:t>
      </w:r>
    </w:p>
    <w:p w14:paraId="3009EBAE" w14:textId="77777777" w:rsidR="00B8517E" w:rsidRPr="00BB7A37" w:rsidRDefault="00B8517E" w:rsidP="00B8517E">
      <w:pPr>
        <w:pStyle w:val="EndNoteBibliography"/>
        <w:spacing w:after="0"/>
      </w:pPr>
      <w:r w:rsidRPr="00BB7A37">
        <w:t>15.</w:t>
      </w:r>
      <w:r w:rsidRPr="00BB7A37">
        <w:tab/>
        <w:t xml:space="preserve">Cundiff J, Kansal S, Kumar A, Goldstein DA, Tessler HH. Cogan's syndrome: a cause of progressive hearing deafness. </w:t>
      </w:r>
      <w:r w:rsidRPr="00BB7A37">
        <w:rPr>
          <w:i/>
        </w:rPr>
        <w:t>Am J Otolaryngol</w:t>
      </w:r>
      <w:r w:rsidRPr="00BB7A37">
        <w:t>. Jan-Feb 2006;27(1):68-70. doi:10.1016/j.amjoto.2005.07.006</w:t>
      </w:r>
    </w:p>
    <w:p w14:paraId="07A346CF" w14:textId="77777777" w:rsidR="00B8517E" w:rsidRPr="00BB7A37" w:rsidRDefault="00B8517E" w:rsidP="00B8517E">
      <w:pPr>
        <w:pStyle w:val="EndNoteBibliography"/>
        <w:spacing w:after="0"/>
      </w:pPr>
      <w:r w:rsidRPr="00BB7A37">
        <w:t>16.</w:t>
      </w:r>
      <w:r w:rsidRPr="00BB7A37">
        <w:tab/>
        <w:t xml:space="preserve">Dekker JJ, Dinant HJ, Van Soesbergen RM. Cogan's syndrome as an extra-articular manifestation of rheumatoid arthritis. </w:t>
      </w:r>
      <w:r w:rsidRPr="00BB7A37">
        <w:rPr>
          <w:i/>
        </w:rPr>
        <w:t>Clin Rheumatol</w:t>
      </w:r>
      <w:r w:rsidRPr="00BB7A37">
        <w:t>. Jul 1996;15(4):374-7. doi:10.1007/bf02230360</w:t>
      </w:r>
    </w:p>
    <w:p w14:paraId="1DE02973" w14:textId="77777777" w:rsidR="00B8517E" w:rsidRPr="00BB7A37" w:rsidRDefault="00B8517E" w:rsidP="00B8517E">
      <w:pPr>
        <w:pStyle w:val="EndNoteBibliography"/>
        <w:spacing w:after="0"/>
      </w:pPr>
      <w:r w:rsidRPr="00BB7A37">
        <w:t>17.</w:t>
      </w:r>
      <w:r w:rsidRPr="00BB7A37">
        <w:tab/>
        <w:t xml:space="preserve">Del Carpio J, Espinoza LR, Osterland CK. Cogan's syndrome and HLA BW17. </w:t>
      </w:r>
      <w:r w:rsidRPr="00BB7A37">
        <w:rPr>
          <w:i/>
        </w:rPr>
        <w:t>N Engl J Med</w:t>
      </w:r>
      <w:r w:rsidRPr="00BB7A37">
        <w:t>. Nov 25 1976;295(22):1262-3. doi:10.1056/nejm197611252952223</w:t>
      </w:r>
    </w:p>
    <w:p w14:paraId="3BA2E7BC" w14:textId="77777777" w:rsidR="00B8517E" w:rsidRPr="00BB7A37" w:rsidRDefault="00B8517E" w:rsidP="00B8517E">
      <w:pPr>
        <w:pStyle w:val="EndNoteBibliography"/>
        <w:spacing w:after="0"/>
      </w:pPr>
      <w:r w:rsidRPr="00BB7A37">
        <w:t>18.</w:t>
      </w:r>
      <w:r w:rsidRPr="00BB7A37">
        <w:tab/>
        <w:t xml:space="preserve">Djupesland G, Flottorp G, Hansen E, sjaastad O. Cogan syndrome. The audiological picture. </w:t>
      </w:r>
      <w:r w:rsidRPr="00BB7A37">
        <w:rPr>
          <w:i/>
        </w:rPr>
        <w:t>Arch Otolaryngol</w:t>
      </w:r>
      <w:r w:rsidRPr="00BB7A37">
        <w:t>. Mar 1974;99(3):218-25. doi:10.1001/archotol.1974.00780030226014</w:t>
      </w:r>
    </w:p>
    <w:p w14:paraId="73A0F1A8" w14:textId="77777777" w:rsidR="00B8517E" w:rsidRPr="00BB7A37" w:rsidRDefault="00B8517E" w:rsidP="00B8517E">
      <w:pPr>
        <w:pStyle w:val="EndNoteBibliography"/>
        <w:spacing w:after="0"/>
      </w:pPr>
      <w:r w:rsidRPr="00BB7A37">
        <w:t>19.</w:t>
      </w:r>
      <w:r w:rsidRPr="00BB7A37">
        <w:tab/>
        <w:t xml:space="preserve">Edrees A, Tran J, Thompson G, Watson KR, Godfrey W, Abdou NI. Cogan's syndrome presenting as Sjögren's syndrome followed by acute aortic regurgitation. </w:t>
      </w:r>
      <w:r w:rsidRPr="00BB7A37">
        <w:rPr>
          <w:i/>
        </w:rPr>
        <w:t>Clin Rheumatol</w:t>
      </w:r>
      <w:r w:rsidRPr="00BB7A37">
        <w:t>. May 2003;22(2):156. doi:10.1007/s10067-002-0666-1</w:t>
      </w:r>
    </w:p>
    <w:p w14:paraId="0063BC7C" w14:textId="77777777" w:rsidR="00B8517E" w:rsidRPr="00BB7A37" w:rsidRDefault="00B8517E" w:rsidP="00B8517E">
      <w:pPr>
        <w:pStyle w:val="EndNoteBibliography"/>
        <w:spacing w:after="0"/>
      </w:pPr>
      <w:r w:rsidRPr="00BB7A37">
        <w:t>20.</w:t>
      </w:r>
      <w:r w:rsidRPr="00BB7A37">
        <w:tab/>
        <w:t xml:space="preserve">Fidler H, Jones NS. Late onset Cogan's syndrome. </w:t>
      </w:r>
      <w:r w:rsidRPr="00BB7A37">
        <w:rPr>
          <w:i/>
        </w:rPr>
        <w:t>J Laryngol Otol</w:t>
      </w:r>
      <w:r w:rsidRPr="00BB7A37">
        <w:t>. May 1989;103(5):512-4. doi:10.1017/s0022215100156749</w:t>
      </w:r>
    </w:p>
    <w:p w14:paraId="0D429DAB" w14:textId="77777777" w:rsidR="00B8517E" w:rsidRPr="00BB7A37" w:rsidRDefault="00B8517E" w:rsidP="00B8517E">
      <w:pPr>
        <w:pStyle w:val="EndNoteBibliography"/>
        <w:spacing w:after="0"/>
      </w:pPr>
      <w:r w:rsidRPr="00BB7A37">
        <w:t>21.</w:t>
      </w:r>
      <w:r w:rsidRPr="00BB7A37">
        <w:tab/>
        <w:t xml:space="preserve">Forli F, Passetti S, Neri E, Gianfelice D, Berrettini S. A rare association between neurofibromatosis type I and Cogan's syndrome: case report. </w:t>
      </w:r>
      <w:r w:rsidRPr="00BB7A37">
        <w:rPr>
          <w:i/>
        </w:rPr>
        <w:t>Audiological Medicine</w:t>
      </w:r>
      <w:r w:rsidRPr="00BB7A37">
        <w:t>. 2009;7(4):241-245. doi:10.3109/16513860903076407</w:t>
      </w:r>
    </w:p>
    <w:p w14:paraId="4FA75A93" w14:textId="77777777" w:rsidR="00B8517E" w:rsidRPr="00BB7A37" w:rsidRDefault="00B8517E" w:rsidP="00B8517E">
      <w:pPr>
        <w:pStyle w:val="EndNoteBibliography"/>
        <w:spacing w:after="0"/>
      </w:pPr>
      <w:r w:rsidRPr="00BB7A37">
        <w:t>22.</w:t>
      </w:r>
      <w:r w:rsidRPr="00BB7A37">
        <w:tab/>
        <w:t xml:space="preserve">Fricker M, Baumann A, Wermelinger F, Villiger PM, Helbling A. A novel therapeutic option in Cogan diseases? TNF-alpha blockers. </w:t>
      </w:r>
      <w:r w:rsidRPr="00BB7A37">
        <w:rPr>
          <w:i/>
        </w:rPr>
        <w:t>Rheumatol Int</w:t>
      </w:r>
      <w:r w:rsidRPr="00BB7A37">
        <w:t>. Mar 2007;27(5):493-5. doi:10.1007/s00296-006-0252-y</w:t>
      </w:r>
    </w:p>
    <w:p w14:paraId="624A9D1F" w14:textId="77777777" w:rsidR="00B8517E" w:rsidRPr="00BB7A37" w:rsidRDefault="00B8517E" w:rsidP="00B8517E">
      <w:pPr>
        <w:pStyle w:val="EndNoteBibliography"/>
        <w:spacing w:after="0"/>
      </w:pPr>
      <w:r w:rsidRPr="00BB7A37">
        <w:t>23.</w:t>
      </w:r>
      <w:r w:rsidRPr="00BB7A37">
        <w:tab/>
        <w:t xml:space="preserve">Georgakopoulos CD, Makri OE, Exarchou AM, Pharmakakis N. Atypical Cogan's syndrome presenting as bilateral endogenous endophthalmitis. </w:t>
      </w:r>
      <w:r w:rsidRPr="00BB7A37">
        <w:rPr>
          <w:i/>
        </w:rPr>
        <w:t>Clin Exp Optom</w:t>
      </w:r>
      <w:r w:rsidRPr="00BB7A37">
        <w:t>. Jan 2014;97(1):87-9. doi:10.1111/j.1444-0938.2012.00787.x</w:t>
      </w:r>
    </w:p>
    <w:p w14:paraId="637A961C" w14:textId="77777777" w:rsidR="00B8517E" w:rsidRPr="00BB7A37" w:rsidRDefault="00B8517E" w:rsidP="00B8517E">
      <w:pPr>
        <w:pStyle w:val="EndNoteBibliography"/>
        <w:spacing w:after="0"/>
      </w:pPr>
      <w:r w:rsidRPr="00BB7A37">
        <w:t>24.</w:t>
      </w:r>
      <w:r w:rsidRPr="00BB7A37">
        <w:tab/>
        <w:t xml:space="preserve">Ghadban R, Couret M, Zenone T. Efficacy of infliximab in Cogan's syndrome. </w:t>
      </w:r>
      <w:r w:rsidRPr="00BB7A37">
        <w:rPr>
          <w:i/>
        </w:rPr>
        <w:t>J Rheumatol</w:t>
      </w:r>
      <w:r w:rsidRPr="00BB7A37">
        <w:t>. Dec 2008;35(12):2456-8. doi:10.3899/jrheum.080203</w:t>
      </w:r>
    </w:p>
    <w:p w14:paraId="70DDA6EE" w14:textId="77777777" w:rsidR="00B8517E" w:rsidRPr="00BB7A37" w:rsidRDefault="00B8517E" w:rsidP="00B8517E">
      <w:pPr>
        <w:pStyle w:val="EndNoteBibliography"/>
        <w:spacing w:after="0"/>
      </w:pPr>
      <w:r w:rsidRPr="00BB7A37">
        <w:t>25.</w:t>
      </w:r>
      <w:r w:rsidRPr="00BB7A37">
        <w:tab/>
        <w:t xml:space="preserve">Gonçalves RM, Curi AL, Campos WR, Oréfice F, Machado DO. Posterior scleritis in Cogan's syndrome. </w:t>
      </w:r>
      <w:r w:rsidRPr="00BB7A37">
        <w:rPr>
          <w:i/>
        </w:rPr>
        <w:t>Ocul Immunol Inflamm</w:t>
      </w:r>
      <w:r w:rsidRPr="00BB7A37">
        <w:t>. Jun 2004;12(2):149-52. doi:10.1080/09273940490895362</w:t>
      </w:r>
    </w:p>
    <w:p w14:paraId="0259F4D9" w14:textId="77777777" w:rsidR="00B8517E" w:rsidRPr="00BB7A37" w:rsidRDefault="00B8517E" w:rsidP="00B8517E">
      <w:pPr>
        <w:pStyle w:val="EndNoteBibliography"/>
        <w:spacing w:after="0"/>
      </w:pPr>
      <w:r w:rsidRPr="00BB7A37">
        <w:t>26.</w:t>
      </w:r>
      <w:r w:rsidRPr="00BB7A37">
        <w:tab/>
        <w:t xml:space="preserve">Hafner S, Seufferlein T, Kleger A, Müller M. Aseptic Liver Abscesses as an Exceptional Finding in Cogan’s Syndrome. Article. </w:t>
      </w:r>
      <w:r w:rsidRPr="00BB7A37">
        <w:rPr>
          <w:i/>
        </w:rPr>
        <w:t>Hepatology</w:t>
      </w:r>
      <w:r w:rsidRPr="00BB7A37">
        <w:t>. 2021;73(5):2067-2070. doi:10.1002/hep.31547</w:t>
      </w:r>
    </w:p>
    <w:p w14:paraId="5012CA06" w14:textId="77777777" w:rsidR="00B8517E" w:rsidRPr="00BB7A37" w:rsidRDefault="00B8517E" w:rsidP="00B8517E">
      <w:pPr>
        <w:pStyle w:val="EndNoteBibliography"/>
        <w:spacing w:after="0"/>
      </w:pPr>
      <w:r w:rsidRPr="00BB7A37">
        <w:t>27.</w:t>
      </w:r>
      <w:r w:rsidRPr="00BB7A37">
        <w:tab/>
        <w:t xml:space="preserve">Hara K, Umeda M, Segawa K, et al. Atypical Cogan's Syndrome Mimicking Giant Cell Arteritis Successfully Treated with Early Administration of Tocilizumab. </w:t>
      </w:r>
      <w:r w:rsidRPr="00BB7A37">
        <w:rPr>
          <w:i/>
        </w:rPr>
        <w:t>Intern Med</w:t>
      </w:r>
      <w:r w:rsidRPr="00BB7A37">
        <w:t>. Oct 5 2021;doi:10.2169/internalmedicine.7674-21</w:t>
      </w:r>
    </w:p>
    <w:p w14:paraId="7BDD33ED" w14:textId="77777777" w:rsidR="00B8517E" w:rsidRPr="00BB7A37" w:rsidRDefault="00B8517E" w:rsidP="00B8517E">
      <w:pPr>
        <w:pStyle w:val="EndNoteBibliography"/>
        <w:spacing w:after="0"/>
      </w:pPr>
      <w:r w:rsidRPr="00BB7A37">
        <w:t>28.</w:t>
      </w:r>
      <w:r w:rsidRPr="00BB7A37">
        <w:tab/>
        <w:t xml:space="preserve">Hirvonen TP, Aalto H. Recovery of bilateral vestibular loss in Cogan's syndrome--a case report. </w:t>
      </w:r>
      <w:r w:rsidRPr="00BB7A37">
        <w:rPr>
          <w:i/>
        </w:rPr>
        <w:t>Otol Neurotol</w:t>
      </w:r>
      <w:r w:rsidRPr="00BB7A37">
        <w:t>. Dec 2013;34(9):1736-8. doi:10.1097/MAO.0b013e3182953154</w:t>
      </w:r>
    </w:p>
    <w:p w14:paraId="701E0394" w14:textId="77777777" w:rsidR="00B8517E" w:rsidRPr="00BB7A37" w:rsidRDefault="00B8517E" w:rsidP="00B8517E">
      <w:pPr>
        <w:pStyle w:val="EndNoteBibliography"/>
        <w:spacing w:after="0"/>
      </w:pPr>
      <w:r w:rsidRPr="00BB7A37">
        <w:t>29.</w:t>
      </w:r>
      <w:r w:rsidRPr="00BB7A37">
        <w:tab/>
        <w:t xml:space="preserve">Hurelbrink CB, Ell J. Neurological picture. Vestibulocochlear MRI abnormality in a case of Cogan's syndrome. </w:t>
      </w:r>
      <w:r w:rsidRPr="00BB7A37">
        <w:rPr>
          <w:i/>
        </w:rPr>
        <w:t>J Neurol Neurosurg Psychiatry</w:t>
      </w:r>
      <w:r w:rsidRPr="00BB7A37">
        <w:t>. Jun 2011;82(6):657-8. doi:10.1136/jnnp.2010.231522</w:t>
      </w:r>
    </w:p>
    <w:p w14:paraId="4A7C47F7" w14:textId="77777777" w:rsidR="00B8517E" w:rsidRPr="00BB7A37" w:rsidRDefault="00B8517E" w:rsidP="00B8517E">
      <w:pPr>
        <w:pStyle w:val="EndNoteBibliography"/>
        <w:spacing w:after="0"/>
      </w:pPr>
      <w:r w:rsidRPr="00BB7A37">
        <w:t>30.</w:t>
      </w:r>
      <w:r w:rsidRPr="00BB7A37">
        <w:tab/>
        <w:t xml:space="preserve">Ikeda M, Okazaki H, Minota S. Cogan's syndrome with antineutrophil cytoplasmic autoantibody. </w:t>
      </w:r>
      <w:r w:rsidRPr="00BB7A37">
        <w:rPr>
          <w:i/>
        </w:rPr>
        <w:t>Ann Rheum Dis</w:t>
      </w:r>
      <w:r w:rsidRPr="00BB7A37">
        <w:t>. Aug 2002;61(8):761-2. doi:10.1136/ard.61.8.761</w:t>
      </w:r>
    </w:p>
    <w:p w14:paraId="1CE1AAAC" w14:textId="77777777" w:rsidR="00B8517E" w:rsidRPr="00BB7A37" w:rsidRDefault="00B8517E" w:rsidP="00B8517E">
      <w:pPr>
        <w:pStyle w:val="EndNoteBibliography"/>
        <w:spacing w:after="0"/>
      </w:pPr>
      <w:r w:rsidRPr="00BB7A37">
        <w:t>31.</w:t>
      </w:r>
      <w:r w:rsidRPr="00BB7A37">
        <w:tab/>
        <w:t xml:space="preserve">Im GJ, Jung HH. Side selection for cochlear implantation in a case of Cogan's syndrome. </w:t>
      </w:r>
      <w:r w:rsidRPr="00BB7A37">
        <w:rPr>
          <w:i/>
        </w:rPr>
        <w:t>J Laryngol Otol</w:t>
      </w:r>
      <w:r w:rsidRPr="00BB7A37">
        <w:t>. Mar 2008;122(3):310-3. doi:10.1017/s0022215107008742</w:t>
      </w:r>
    </w:p>
    <w:p w14:paraId="185D3718" w14:textId="77777777" w:rsidR="00B8517E" w:rsidRPr="00BB7A37" w:rsidRDefault="00B8517E" w:rsidP="00B8517E">
      <w:pPr>
        <w:pStyle w:val="EndNoteBibliography"/>
        <w:spacing w:after="0"/>
      </w:pPr>
      <w:r w:rsidRPr="00BB7A37">
        <w:t>32.</w:t>
      </w:r>
      <w:r w:rsidRPr="00BB7A37">
        <w:tab/>
        <w:t xml:space="preserve">Jung DH, Nadol JB, Jr., Folkerth RD, Merola JF. Histopathology of the Inner Ear in a Case With Recent Onset of Cogan's Syndrome: Evidence for Vasculitis. </w:t>
      </w:r>
      <w:r w:rsidRPr="00BB7A37">
        <w:rPr>
          <w:i/>
        </w:rPr>
        <w:t>Ann Otol Rhinol Laryngol</w:t>
      </w:r>
      <w:r w:rsidRPr="00BB7A37">
        <w:t>. Jan 2016;125(1):20-4. doi:10.1177/0003489415595426</w:t>
      </w:r>
    </w:p>
    <w:p w14:paraId="4B174672" w14:textId="77777777" w:rsidR="00B8517E" w:rsidRPr="00BB7A37" w:rsidRDefault="00B8517E" w:rsidP="00B8517E">
      <w:pPr>
        <w:pStyle w:val="EndNoteBibliography"/>
        <w:spacing w:after="0"/>
      </w:pPr>
      <w:r w:rsidRPr="00BB7A37">
        <w:t>33.</w:t>
      </w:r>
      <w:r w:rsidRPr="00BB7A37">
        <w:tab/>
        <w:t xml:space="preserve">Kamakura T, Lee DJ, Herrmann BS, Nadol JB, Jr. Histopathology of the Human Inner Ear in the Cogan Syndrome with Cochlear Implantation. </w:t>
      </w:r>
      <w:r w:rsidRPr="00BB7A37">
        <w:rPr>
          <w:i/>
        </w:rPr>
        <w:t>Audiol Neurootol</w:t>
      </w:r>
      <w:r w:rsidRPr="00BB7A37">
        <w:t>. 2017;22(2):116-123. doi:10.1159/000477534</w:t>
      </w:r>
    </w:p>
    <w:p w14:paraId="56F65C21" w14:textId="77777777" w:rsidR="00B8517E" w:rsidRPr="00BB7A37" w:rsidRDefault="00B8517E" w:rsidP="00B8517E">
      <w:pPr>
        <w:pStyle w:val="EndNoteBibliography"/>
        <w:spacing w:after="0"/>
      </w:pPr>
      <w:r w:rsidRPr="00BB7A37">
        <w:t>34.</w:t>
      </w:r>
      <w:r w:rsidRPr="00BB7A37">
        <w:tab/>
        <w:t xml:space="preserve">Karni A, Sadeh M, Blatt I, Goldhammer Y. Cogan's syndrome complicated by lacunar brain infarcts. </w:t>
      </w:r>
      <w:r w:rsidRPr="00BB7A37">
        <w:rPr>
          <w:i/>
        </w:rPr>
        <w:t>J Neurol Neurosurg Psychiatry</w:t>
      </w:r>
      <w:r w:rsidRPr="00BB7A37">
        <w:t>. Feb 1991;54(2):169-71. doi:10.1136/jnnp.54.2.169</w:t>
      </w:r>
    </w:p>
    <w:p w14:paraId="44393A3A" w14:textId="77777777" w:rsidR="00B8517E" w:rsidRPr="00BB7A37" w:rsidRDefault="00B8517E" w:rsidP="00B8517E">
      <w:pPr>
        <w:pStyle w:val="EndNoteBibliography"/>
        <w:spacing w:after="0"/>
      </w:pPr>
      <w:r w:rsidRPr="00BB7A37">
        <w:t>35.</w:t>
      </w:r>
      <w:r w:rsidRPr="00BB7A37">
        <w:tab/>
        <w:t xml:space="preserve">Kawasaki Y, Uehara T, Kawana S. Cutaneous Vasculitis in Cogan's Syndrome: A Report of Two Cases Associated with Chlamydia Infection. </w:t>
      </w:r>
      <w:r w:rsidRPr="00BB7A37">
        <w:rPr>
          <w:i/>
        </w:rPr>
        <w:t>J Nippon Med Sch</w:t>
      </w:r>
      <w:r w:rsidRPr="00BB7A37">
        <w:t>. 2018;85(3):172-177. doi:10.1272/jnms.JNMS.2018_85-25</w:t>
      </w:r>
    </w:p>
    <w:p w14:paraId="627B8D8C" w14:textId="77777777" w:rsidR="00B8517E" w:rsidRPr="00BB7A37" w:rsidRDefault="00B8517E" w:rsidP="00B8517E">
      <w:pPr>
        <w:pStyle w:val="EndNoteBibliography"/>
        <w:spacing w:after="0"/>
      </w:pPr>
      <w:r w:rsidRPr="00BB7A37">
        <w:t>36.</w:t>
      </w:r>
      <w:r w:rsidRPr="00BB7A37">
        <w:tab/>
        <w:t xml:space="preserve">Klement V, Hahn A, Hojdarova A, Sejna I. Cogan's syndrome: a case report. </w:t>
      </w:r>
      <w:r w:rsidRPr="00BB7A37">
        <w:rPr>
          <w:i/>
        </w:rPr>
        <w:t>Acta Otolaryngol</w:t>
      </w:r>
      <w:r w:rsidRPr="00BB7A37">
        <w:t>. Oct 2007;127(10):1115-7. doi:10.1080/00016480701200301</w:t>
      </w:r>
    </w:p>
    <w:p w14:paraId="38F222D4" w14:textId="77777777" w:rsidR="00B8517E" w:rsidRPr="00BB7A37" w:rsidRDefault="00B8517E" w:rsidP="00B8517E">
      <w:pPr>
        <w:pStyle w:val="EndNoteBibliography"/>
        <w:spacing w:after="0"/>
      </w:pPr>
      <w:r w:rsidRPr="00BB7A37">
        <w:t>37.</w:t>
      </w:r>
      <w:r w:rsidRPr="00BB7A37">
        <w:tab/>
        <w:t xml:space="preserve">Kondo Y, Ito S, Ohi Y, et al. Atypical Cogan's syndrome with aortitis. </w:t>
      </w:r>
      <w:r w:rsidRPr="00BB7A37">
        <w:rPr>
          <w:i/>
        </w:rPr>
        <w:t>Intern Med</w:t>
      </w:r>
      <w:r w:rsidRPr="00BB7A37">
        <w:t>. 2009;48(12):1093-7. doi:10.2169/internalmedicine.48.1917</w:t>
      </w:r>
    </w:p>
    <w:p w14:paraId="3C2EF93B" w14:textId="77777777" w:rsidR="00B8517E" w:rsidRPr="00BB7A37" w:rsidRDefault="00B8517E" w:rsidP="00B8517E">
      <w:pPr>
        <w:pStyle w:val="EndNoteBibliography"/>
        <w:spacing w:after="0"/>
      </w:pPr>
      <w:r w:rsidRPr="00BB7A37">
        <w:t>38.</w:t>
      </w:r>
      <w:r w:rsidRPr="00BB7A37">
        <w:tab/>
        <w:t xml:space="preserve">Kougkas N, Bertsias G, Stratoudaki R, Avgoustidis N. Successful treatment of Cogan’s syndrome with tocilizumab. Letter. </w:t>
      </w:r>
      <w:r w:rsidRPr="00BB7A37">
        <w:rPr>
          <w:i/>
        </w:rPr>
        <w:t>Scandinavian Journal of Rheumatology</w:t>
      </w:r>
      <w:r w:rsidRPr="00BB7A37">
        <w:t>. 2021;50(4):330-331. doi:10.1080/03009742.2020.1818822</w:t>
      </w:r>
    </w:p>
    <w:p w14:paraId="711C1A95" w14:textId="77777777" w:rsidR="00B8517E" w:rsidRPr="00BB7A37" w:rsidRDefault="00B8517E" w:rsidP="00B8517E">
      <w:pPr>
        <w:pStyle w:val="EndNoteBibliography"/>
        <w:spacing w:after="0"/>
      </w:pPr>
      <w:r w:rsidRPr="00BB7A37">
        <w:t>39.</w:t>
      </w:r>
      <w:r w:rsidRPr="00BB7A37">
        <w:tab/>
        <w:t xml:space="preserve">Lee SU, Kim JS, Hyon JY, et al. Pearls &amp; Oy-sters: Cogan syndrome: A potentially grave disorder of audiovestibulopathy with many faces. </w:t>
      </w:r>
      <w:r w:rsidRPr="00BB7A37">
        <w:rPr>
          <w:i/>
        </w:rPr>
        <w:t>Neurology</w:t>
      </w:r>
      <w:r w:rsidRPr="00BB7A37">
        <w:t>. Jul 2 2019;93(1):39-41. doi:10.1212/wnl.0000000000007733</w:t>
      </w:r>
    </w:p>
    <w:p w14:paraId="5E34B146" w14:textId="77777777" w:rsidR="00B8517E" w:rsidRPr="00BB7A37" w:rsidRDefault="00B8517E" w:rsidP="00B8517E">
      <w:pPr>
        <w:pStyle w:val="EndNoteBibliography"/>
        <w:spacing w:after="0"/>
      </w:pPr>
      <w:r w:rsidRPr="00BB7A37">
        <w:t>40.</w:t>
      </w:r>
      <w:r w:rsidRPr="00BB7A37">
        <w:tab/>
        <w:t xml:space="preserve">Lepur D, Vranjican Z, Himbele J, Barsić B, Klinar I. Atypical Cogan's syndrome mimicking encephalitis. </w:t>
      </w:r>
      <w:r w:rsidRPr="00BB7A37">
        <w:rPr>
          <w:i/>
        </w:rPr>
        <w:t>Scand J Infect Dis</w:t>
      </w:r>
      <w:r w:rsidRPr="00BB7A37">
        <w:t>. 2004;36(6-7):524-7. doi:10.1080/00365540410020253</w:t>
      </w:r>
    </w:p>
    <w:p w14:paraId="2681C0E5" w14:textId="77777777" w:rsidR="00B8517E" w:rsidRPr="00BB7A37" w:rsidRDefault="00B8517E" w:rsidP="00B8517E">
      <w:pPr>
        <w:pStyle w:val="EndNoteBibliography"/>
        <w:spacing w:after="0"/>
      </w:pPr>
      <w:r w:rsidRPr="00BB7A37">
        <w:t>41.</w:t>
      </w:r>
      <w:r w:rsidRPr="00BB7A37">
        <w:tab/>
        <w:t xml:space="preserve">Lima AKSdM, Garcia CAdA, de Faria MAR, Costa Uchoa UB. Cogan's syndrome: Ocular findings in an atypical case. Article. </w:t>
      </w:r>
      <w:r w:rsidRPr="00BB7A37">
        <w:rPr>
          <w:i/>
        </w:rPr>
        <w:t>Arquivos Brasileiros de Oftalmologia</w:t>
      </w:r>
      <w:r w:rsidRPr="00BB7A37">
        <w:t>. 2006;69(6):937-940. doi:10.1590/s0004-27492006000600027</w:t>
      </w:r>
    </w:p>
    <w:p w14:paraId="5AD1CB56" w14:textId="77777777" w:rsidR="00B8517E" w:rsidRPr="00BB7A37" w:rsidRDefault="00B8517E" w:rsidP="00B8517E">
      <w:pPr>
        <w:pStyle w:val="EndNoteBibliography"/>
        <w:spacing w:after="0"/>
      </w:pPr>
      <w:r w:rsidRPr="00BB7A37">
        <w:t>42.</w:t>
      </w:r>
      <w:r w:rsidRPr="00BB7A37">
        <w:tab/>
        <w:t xml:space="preserve">Maalikjy Akkawi N, Mattioli F, Pezzini A, Vignolo LA. A case of Cogan's syndrome. </w:t>
      </w:r>
      <w:r w:rsidRPr="00BB7A37">
        <w:rPr>
          <w:i/>
        </w:rPr>
        <w:t>Neurol Sci</w:t>
      </w:r>
      <w:r w:rsidRPr="00BB7A37">
        <w:t>. Jun 2000;21(3):183-4. doi:10.1007/s100720070095</w:t>
      </w:r>
    </w:p>
    <w:p w14:paraId="3D727A49" w14:textId="77777777" w:rsidR="00B8517E" w:rsidRPr="00BB7A37" w:rsidRDefault="00B8517E" w:rsidP="00B8517E">
      <w:pPr>
        <w:pStyle w:val="EndNoteBibliography"/>
        <w:spacing w:after="0"/>
      </w:pPr>
      <w:r w:rsidRPr="00BB7A37">
        <w:t>43.</w:t>
      </w:r>
      <w:r w:rsidRPr="00BB7A37">
        <w:tab/>
        <w:t xml:space="preserve">Maikap D, Pradhan A, Padhan P. A Rare Case of Atypical Cogan's Syndrome Presenting as Encephalitis. </w:t>
      </w:r>
      <w:r w:rsidRPr="00BB7A37">
        <w:rPr>
          <w:i/>
        </w:rPr>
        <w:t>Mod Rheumatol Case Rep</w:t>
      </w:r>
      <w:r w:rsidRPr="00BB7A37">
        <w:t>. Dec 27 2021;doi:10.1093/mrcr/rxab055</w:t>
      </w:r>
    </w:p>
    <w:p w14:paraId="6BCA0667" w14:textId="77777777" w:rsidR="00B8517E" w:rsidRPr="00BB7A37" w:rsidRDefault="00B8517E" w:rsidP="00B8517E">
      <w:pPr>
        <w:pStyle w:val="EndNoteBibliography"/>
        <w:spacing w:after="0"/>
      </w:pPr>
      <w:r w:rsidRPr="00BB7A37">
        <w:t>44.</w:t>
      </w:r>
      <w:r w:rsidRPr="00BB7A37">
        <w:tab/>
        <w:t xml:space="preserve">Manto MU, Jacquy J. Cerebellar ataxia in Cogan syndrome. </w:t>
      </w:r>
      <w:r w:rsidRPr="00BB7A37">
        <w:rPr>
          <w:i/>
        </w:rPr>
        <w:t>J Neurol Sci</w:t>
      </w:r>
      <w:r w:rsidRPr="00BB7A37">
        <w:t>. Mar 1996;136(1-2):189-91. doi:10.1016/0022-510x(95)00340-8</w:t>
      </w:r>
    </w:p>
    <w:p w14:paraId="40648CFD" w14:textId="77777777" w:rsidR="00B8517E" w:rsidRPr="00BB7A37" w:rsidRDefault="00B8517E" w:rsidP="00B8517E">
      <w:pPr>
        <w:pStyle w:val="EndNoteBibliography"/>
        <w:spacing w:after="0"/>
      </w:pPr>
      <w:r w:rsidRPr="00BB7A37">
        <w:t>45.</w:t>
      </w:r>
      <w:r w:rsidRPr="00BB7A37">
        <w:tab/>
        <w:t xml:space="preserve">Migliori G, Battisti E, Pari M, Vitelli N, Cingolani C. A shifty diagnosis: Cogan's syndrome. A case report and review of the literature. </w:t>
      </w:r>
      <w:r w:rsidRPr="00BB7A37">
        <w:rPr>
          <w:i/>
        </w:rPr>
        <w:t>Acta Otorhinolaryngol Ital</w:t>
      </w:r>
      <w:r w:rsidRPr="00BB7A37">
        <w:t xml:space="preserve">. Apr 2009;29(2):108-13. </w:t>
      </w:r>
    </w:p>
    <w:p w14:paraId="6C818B37" w14:textId="77777777" w:rsidR="00B8517E" w:rsidRPr="00BB7A37" w:rsidRDefault="00B8517E" w:rsidP="00B8517E">
      <w:pPr>
        <w:pStyle w:val="EndNoteBibliography"/>
        <w:spacing w:after="0"/>
      </w:pPr>
      <w:r w:rsidRPr="00BB7A37">
        <w:t>46.</w:t>
      </w:r>
      <w:r w:rsidRPr="00BB7A37">
        <w:tab/>
        <w:t xml:space="preserve">Miserocchi E, Baltatzis S, Foster CS. A case of atypical Cogan's syndrome with uncommon corneal findings. </w:t>
      </w:r>
      <w:r w:rsidRPr="00BB7A37">
        <w:rPr>
          <w:i/>
        </w:rPr>
        <w:t>Cornea</w:t>
      </w:r>
      <w:r w:rsidRPr="00BB7A37">
        <w:t>. Jul 2001;20(5):540-2. doi:10.1097/00003226-200107000-00021</w:t>
      </w:r>
    </w:p>
    <w:p w14:paraId="40C6BDDB" w14:textId="77777777" w:rsidR="00B8517E" w:rsidRPr="00BB7A37" w:rsidRDefault="00B8517E" w:rsidP="00B8517E">
      <w:pPr>
        <w:pStyle w:val="EndNoteBibliography"/>
        <w:spacing w:after="0"/>
      </w:pPr>
      <w:r w:rsidRPr="00BB7A37">
        <w:t>47.</w:t>
      </w:r>
      <w:r w:rsidRPr="00BB7A37">
        <w:tab/>
        <w:t xml:space="preserve">Montes S, Rodríguez-Muguruza S, Soria V, Olivé A. Atypical Cogan' syndrome associated with sudden deafness and glucocorticoid response. </w:t>
      </w:r>
      <w:r w:rsidRPr="00BB7A37">
        <w:rPr>
          <w:i/>
        </w:rPr>
        <w:t>Reumatol Clin</w:t>
      </w:r>
      <w:r w:rsidRPr="00BB7A37">
        <w:t>. Jul-Aug 2014;10(4):267-8. doi:10.1016/j.reuma.2013.11.005</w:t>
      </w:r>
    </w:p>
    <w:p w14:paraId="236E6496" w14:textId="77777777" w:rsidR="00B8517E" w:rsidRPr="00BB7A37" w:rsidRDefault="00B8517E" w:rsidP="00B8517E">
      <w:pPr>
        <w:pStyle w:val="EndNoteBibliography"/>
        <w:spacing w:after="0"/>
      </w:pPr>
      <w:r w:rsidRPr="00BB7A37">
        <w:t>48.</w:t>
      </w:r>
      <w:r w:rsidRPr="00BB7A37">
        <w:tab/>
        <w:t xml:space="preserve">Morinaka S, Takano Y, Tsuboi H, Goto D, Sumida T. Familial HLA-B*52 Vasculitis: Maternal, Atypical Cogan's Syndrome with Takayasu Arteritis-mimicking Aortitis and Filial Takayasu Arteritis. </w:t>
      </w:r>
      <w:r w:rsidRPr="00BB7A37">
        <w:rPr>
          <w:i/>
        </w:rPr>
        <w:t>Intern Med</w:t>
      </w:r>
      <w:r w:rsidRPr="00BB7A37">
        <w:t>. Aug 1 2020;59(15):1899-1904. doi:10.2169/internalmedicine.4067-19</w:t>
      </w:r>
    </w:p>
    <w:p w14:paraId="5D1582CA" w14:textId="77777777" w:rsidR="00B8517E" w:rsidRPr="00BB7A37" w:rsidRDefault="00B8517E" w:rsidP="00B8517E">
      <w:pPr>
        <w:pStyle w:val="EndNoteBibliography"/>
        <w:spacing w:after="0"/>
      </w:pPr>
      <w:r w:rsidRPr="00BB7A37">
        <w:t>49.</w:t>
      </w:r>
      <w:r w:rsidRPr="00BB7A37">
        <w:tab/>
        <w:t xml:space="preserve">Ndiaye IC, Rassi SJ, Wiener-Vacher SR. Cochleovestibular impairment in pediatric Cogan's syndrome. </w:t>
      </w:r>
      <w:r w:rsidRPr="00BB7A37">
        <w:rPr>
          <w:i/>
        </w:rPr>
        <w:t>Pediatrics</w:t>
      </w:r>
      <w:r w:rsidRPr="00BB7A37">
        <w:t>. Feb 2002;109(2):E38. doi:10.1542/peds.109.2.e38</w:t>
      </w:r>
    </w:p>
    <w:p w14:paraId="1D477758" w14:textId="77777777" w:rsidR="00B8517E" w:rsidRPr="00BB7A37" w:rsidRDefault="00B8517E" w:rsidP="00B8517E">
      <w:pPr>
        <w:pStyle w:val="EndNoteBibliography"/>
        <w:spacing w:after="0"/>
      </w:pPr>
      <w:r w:rsidRPr="00BB7A37">
        <w:t>50.</w:t>
      </w:r>
      <w:r w:rsidRPr="00BB7A37">
        <w:tab/>
        <w:t xml:space="preserve">Orsoni JG, Laganà B, Rubino P, Zavota L, Bacciu S, Mora P. Rituximab ameliorated severe hearing loss in Cogan's syndrome: a case report. </w:t>
      </w:r>
      <w:r w:rsidRPr="00BB7A37">
        <w:rPr>
          <w:i/>
        </w:rPr>
        <w:t>Orphanet J Rare Dis</w:t>
      </w:r>
      <w:r w:rsidRPr="00BB7A37">
        <w:t>. Jun 16 2010;5:18. doi:10.1186/1750-1172-5-18</w:t>
      </w:r>
    </w:p>
    <w:p w14:paraId="59BA3D63" w14:textId="77777777" w:rsidR="00B8517E" w:rsidRPr="00BB7A37" w:rsidRDefault="00B8517E" w:rsidP="00B8517E">
      <w:pPr>
        <w:pStyle w:val="EndNoteBibliography"/>
        <w:spacing w:after="0"/>
      </w:pPr>
      <w:r w:rsidRPr="00BB7A37">
        <w:t>51.</w:t>
      </w:r>
      <w:r w:rsidRPr="00BB7A37">
        <w:tab/>
        <w:t xml:space="preserve">Peeters GJ, Cremers CW, Pinckers AJ, Hoefnagels WH. Atypical Cogan's syndrome: an autoimmune disease? </w:t>
      </w:r>
      <w:r w:rsidRPr="00BB7A37">
        <w:rPr>
          <w:i/>
        </w:rPr>
        <w:t>Ann Otol Rhinol Laryngol</w:t>
      </w:r>
      <w:r w:rsidRPr="00BB7A37">
        <w:t>. Mar-Apr 1986;95(2 Pt 1):173-5. doi:10.1177/000348948609500213</w:t>
      </w:r>
    </w:p>
    <w:p w14:paraId="58D1F7AC" w14:textId="77777777" w:rsidR="00B8517E" w:rsidRPr="00BB7A37" w:rsidRDefault="00B8517E" w:rsidP="00B8517E">
      <w:pPr>
        <w:pStyle w:val="EndNoteBibliography"/>
        <w:spacing w:after="0"/>
      </w:pPr>
      <w:r w:rsidRPr="00BB7A37">
        <w:t>52.</w:t>
      </w:r>
      <w:r w:rsidRPr="00BB7A37">
        <w:tab/>
        <w:t xml:space="preserve">Phee J, Kennedy A, Saunders N, Hughes E. An unusual presentation of Roth spots in Cogan's syndrome. Letter. </w:t>
      </w:r>
      <w:r w:rsidRPr="00BB7A37">
        <w:rPr>
          <w:i/>
        </w:rPr>
        <w:t>Canadian Journal of Ophthalmology</w:t>
      </w:r>
      <w:r w:rsidRPr="00BB7A37">
        <w:t>. 2017;52(5):e196-e197. doi:10.1016/j.jcjo.2017.02.010</w:t>
      </w:r>
    </w:p>
    <w:p w14:paraId="0A17733B" w14:textId="77777777" w:rsidR="00B8517E" w:rsidRPr="00BB7A37" w:rsidRDefault="00B8517E" w:rsidP="00B8517E">
      <w:pPr>
        <w:pStyle w:val="EndNoteBibliography"/>
        <w:spacing w:after="0"/>
      </w:pPr>
      <w:r w:rsidRPr="00BB7A37">
        <w:t>53.</w:t>
      </w:r>
      <w:r w:rsidRPr="00BB7A37">
        <w:tab/>
        <w:t xml:space="preserve">Pherwani A, Bansal S, Agrawal S, Gillow T. Cystoid macular oedema in Cogans syndrome-a case report. </w:t>
      </w:r>
      <w:r w:rsidRPr="00BB7A37">
        <w:rPr>
          <w:i/>
        </w:rPr>
        <w:t>Cases J</w:t>
      </w:r>
      <w:r w:rsidRPr="00BB7A37">
        <w:t>. Nov 20 2008;1(1):339. doi:10.1186/1757-1626-1-339</w:t>
      </w:r>
    </w:p>
    <w:p w14:paraId="40AC4792" w14:textId="77777777" w:rsidR="00B8517E" w:rsidRPr="00BB7A37" w:rsidRDefault="00B8517E" w:rsidP="00B8517E">
      <w:pPr>
        <w:pStyle w:val="EndNoteBibliography"/>
        <w:spacing w:after="0"/>
      </w:pPr>
      <w:r w:rsidRPr="00BB7A37">
        <w:t>54.</w:t>
      </w:r>
      <w:r w:rsidRPr="00BB7A37">
        <w:tab/>
        <w:t xml:space="preserve">Pouchot J, Vinceneux P, Bouccara D, Sterkers O, Bodelet B. Methotrexate as a steroid-sparing agent in Cogan's syndrome: comment on the concise communication by Richardson. </w:t>
      </w:r>
      <w:r w:rsidRPr="00BB7A37">
        <w:rPr>
          <w:i/>
        </w:rPr>
        <w:t>Arthritis Rheum</w:t>
      </w:r>
      <w:r w:rsidRPr="00BB7A37">
        <w:t>. Sep 1995;38(9):1348-9. doi:10.1002/art.1780380936</w:t>
      </w:r>
    </w:p>
    <w:p w14:paraId="2C427B2A" w14:textId="77777777" w:rsidR="00B8517E" w:rsidRPr="00BB7A37" w:rsidRDefault="00B8517E" w:rsidP="00B8517E">
      <w:pPr>
        <w:pStyle w:val="EndNoteBibliography"/>
        <w:spacing w:after="0"/>
      </w:pPr>
      <w:r w:rsidRPr="00BB7A37">
        <w:t>55.</w:t>
      </w:r>
      <w:r w:rsidRPr="00BB7A37">
        <w:tab/>
        <w:t xml:space="preserve">Queirós J, Maia S, Seca M, Friande A, Araújo M, Meireles A. Atypical Cogan's Syndrome. </w:t>
      </w:r>
      <w:r w:rsidRPr="00BB7A37">
        <w:rPr>
          <w:i/>
        </w:rPr>
        <w:t>Case Rep Ophthalmol Med</w:t>
      </w:r>
      <w:r w:rsidRPr="00BB7A37">
        <w:t>. 2013;2013:476527. doi:10.1155/2013/476527</w:t>
      </w:r>
    </w:p>
    <w:p w14:paraId="0D7BCCE8" w14:textId="77777777" w:rsidR="00B8517E" w:rsidRPr="00BB7A37" w:rsidRDefault="00B8517E" w:rsidP="00B8517E">
      <w:pPr>
        <w:pStyle w:val="EndNoteBibliography"/>
        <w:spacing w:after="0"/>
      </w:pPr>
      <w:r w:rsidRPr="00BB7A37">
        <w:t>56.</w:t>
      </w:r>
      <w:r w:rsidRPr="00BB7A37">
        <w:tab/>
        <w:t xml:space="preserve">Raza K, Karokis D, Kitas GD. Cogan's syndrome with Takayasu's arteritis. </w:t>
      </w:r>
      <w:r w:rsidRPr="00BB7A37">
        <w:rPr>
          <w:i/>
        </w:rPr>
        <w:t>Br J Rheumatol</w:t>
      </w:r>
      <w:r w:rsidRPr="00BB7A37">
        <w:t>. Apr 1998;37(4):369-72. doi:10.1093/rheumatology/37.4.369</w:t>
      </w:r>
    </w:p>
    <w:p w14:paraId="6170A12B" w14:textId="77777777" w:rsidR="00B8517E" w:rsidRPr="00BB7A37" w:rsidRDefault="00B8517E" w:rsidP="00B8517E">
      <w:pPr>
        <w:pStyle w:val="EndNoteBibliography"/>
        <w:spacing w:after="0"/>
      </w:pPr>
      <w:r w:rsidRPr="00BB7A37">
        <w:t>57.</w:t>
      </w:r>
      <w:r w:rsidRPr="00BB7A37">
        <w:tab/>
        <w:t xml:space="preserve">Richardson B. Methotrexate therapy for hearing loss in Cogan's syndrome. </w:t>
      </w:r>
      <w:r w:rsidRPr="00BB7A37">
        <w:rPr>
          <w:i/>
        </w:rPr>
        <w:t>Arthritis Rheum</w:t>
      </w:r>
      <w:r w:rsidRPr="00BB7A37">
        <w:t>. Oct 1994;37(10):1559-61. doi:10.1002/art.1780371026</w:t>
      </w:r>
    </w:p>
    <w:p w14:paraId="38E3D400" w14:textId="77777777" w:rsidR="00B8517E" w:rsidRPr="00BB7A37" w:rsidRDefault="00B8517E" w:rsidP="00B8517E">
      <w:pPr>
        <w:pStyle w:val="EndNoteBibliography"/>
        <w:spacing w:after="0"/>
      </w:pPr>
      <w:r w:rsidRPr="00BB7A37">
        <w:t>58.</w:t>
      </w:r>
      <w:r w:rsidRPr="00BB7A37">
        <w:tab/>
        <w:t xml:space="preserve">Shibuya M, Fujio K, Morita K, Harada H, Kanda H, Yamamoto K. Successful treatment with tocilizumab in a case of Cogan's syndrome complicated with aortitis. </w:t>
      </w:r>
      <w:r w:rsidRPr="00BB7A37">
        <w:rPr>
          <w:i/>
        </w:rPr>
        <w:t>Mod Rheumatol</w:t>
      </w:r>
      <w:r w:rsidRPr="00BB7A37">
        <w:t>. May 2013;23(3):577-81. doi:10.1007/s10165-012-0691-0</w:t>
      </w:r>
    </w:p>
    <w:p w14:paraId="1748D4A0" w14:textId="77777777" w:rsidR="00B8517E" w:rsidRPr="00BB7A37" w:rsidRDefault="00B8517E" w:rsidP="00B8517E">
      <w:pPr>
        <w:pStyle w:val="EndNoteBibliography"/>
        <w:spacing w:after="0"/>
      </w:pPr>
      <w:r w:rsidRPr="00BB7A37">
        <w:t>59.</w:t>
      </w:r>
      <w:r w:rsidRPr="00BB7A37">
        <w:tab/>
        <w:t xml:space="preserve">Takashi W, Yasuharu T. Fever of unknown origin, bilateral sensorineural hearing loss with canal paresis and uveitis with iridocyclitis and episcleritis: a case of Cogan's syndrome. </w:t>
      </w:r>
      <w:r w:rsidRPr="00BB7A37">
        <w:rPr>
          <w:i/>
        </w:rPr>
        <w:t>BMJ Case Reports</w:t>
      </w:r>
      <w:r w:rsidRPr="00BB7A37">
        <w:t>. 2018;2018:1-2. doi:10.1136/bcr-2018-224535</w:t>
      </w:r>
    </w:p>
    <w:p w14:paraId="6011C2AF" w14:textId="77777777" w:rsidR="00B8517E" w:rsidRPr="00BB7A37" w:rsidRDefault="00B8517E" w:rsidP="00B8517E">
      <w:pPr>
        <w:pStyle w:val="EndNoteBibliography"/>
        <w:spacing w:after="0"/>
      </w:pPr>
      <w:r w:rsidRPr="00BB7A37">
        <w:t>60.</w:t>
      </w:r>
      <w:r w:rsidRPr="00BB7A37">
        <w:tab/>
        <w:t xml:space="preserve">Teece KH, Olund AP. Audiological management of Cogan's syndrome. Review. </w:t>
      </w:r>
      <w:r w:rsidRPr="00BB7A37">
        <w:rPr>
          <w:i/>
        </w:rPr>
        <w:t>Seminars in Hearing</w:t>
      </w:r>
      <w:r w:rsidRPr="00BB7A37">
        <w:t>. 2011;32(4):308-320. doi:10.1055/s-0031-1291935</w:t>
      </w:r>
    </w:p>
    <w:p w14:paraId="24669522" w14:textId="77777777" w:rsidR="00B8517E" w:rsidRPr="00BB7A37" w:rsidRDefault="00B8517E" w:rsidP="00B8517E">
      <w:pPr>
        <w:pStyle w:val="EndNoteBibliography"/>
        <w:spacing w:after="0"/>
      </w:pPr>
      <w:r w:rsidRPr="00BB7A37">
        <w:t>61.</w:t>
      </w:r>
      <w:r w:rsidRPr="00BB7A37">
        <w:tab/>
        <w:t xml:space="preserve">Togashi M, Komatsuda A, Masai R, et al. Hypertrophic cranial pachymeningitis in a patient with Cogan's syndrome. </w:t>
      </w:r>
      <w:r w:rsidRPr="00BB7A37">
        <w:rPr>
          <w:i/>
        </w:rPr>
        <w:t>Clin Rheumatol</w:t>
      </w:r>
      <w:r w:rsidRPr="00BB7A37">
        <w:t>. Jun 2008;27 Suppl 1:S33-5. doi:10.1007/s10067-008-0841-0</w:t>
      </w:r>
    </w:p>
    <w:p w14:paraId="0E73FFDD" w14:textId="77777777" w:rsidR="00B8517E" w:rsidRPr="00BB7A37" w:rsidRDefault="00B8517E" w:rsidP="00B8517E">
      <w:pPr>
        <w:pStyle w:val="EndNoteBibliography"/>
        <w:spacing w:after="0"/>
      </w:pPr>
      <w:r w:rsidRPr="00BB7A37">
        <w:t>62.</w:t>
      </w:r>
      <w:r w:rsidRPr="00BB7A37">
        <w:tab/>
        <w:t xml:space="preserve">Touma Z, Nawwar R, Hadi U, Hourani M, Arayssi T. The use of TNF-alpha blockers in Cogan's syndrome. </w:t>
      </w:r>
      <w:r w:rsidRPr="00BB7A37">
        <w:rPr>
          <w:i/>
        </w:rPr>
        <w:t>Rheumatol Int</w:t>
      </w:r>
      <w:r w:rsidRPr="00BB7A37">
        <w:t>. Aug 2007;27(10):995-6. doi:10.1007/s00296-007-0373-y</w:t>
      </w:r>
    </w:p>
    <w:p w14:paraId="132B71D7" w14:textId="77777777" w:rsidR="00B8517E" w:rsidRPr="00BB7A37" w:rsidRDefault="00B8517E" w:rsidP="00B8517E">
      <w:pPr>
        <w:pStyle w:val="EndNoteBibliography"/>
        <w:spacing w:after="0"/>
      </w:pPr>
      <w:r w:rsidRPr="00BB7A37">
        <w:t>63.</w:t>
      </w:r>
      <w:r w:rsidRPr="00BB7A37">
        <w:tab/>
        <w:t xml:space="preserve">Treviño González JL, Soto-Galindo GA, Moreno Sales R, Morales Del Ángel JA. Sudden sensorineural hearing loss in atypical Cogan's syndrome: A case report. </w:t>
      </w:r>
      <w:r w:rsidRPr="00BB7A37">
        <w:rPr>
          <w:i/>
        </w:rPr>
        <w:t>Ann Med Surg (Lond)</w:t>
      </w:r>
      <w:r w:rsidRPr="00BB7A37">
        <w:t>. Jun 2018;30:50-53. doi:10.1016/j.amsu.2018.04.030</w:t>
      </w:r>
    </w:p>
    <w:p w14:paraId="04BB138F" w14:textId="77777777" w:rsidR="00B8517E" w:rsidRPr="00BB7A37" w:rsidRDefault="00B8517E" w:rsidP="00B8517E">
      <w:pPr>
        <w:pStyle w:val="EndNoteBibliography"/>
        <w:spacing w:after="0"/>
      </w:pPr>
      <w:r w:rsidRPr="00BB7A37">
        <w:t>64.</w:t>
      </w:r>
      <w:r w:rsidRPr="00BB7A37">
        <w:tab/>
        <w:t xml:space="preserve">Van Doornum S, McColl G, Walter M, Jennens I, Bhathal P, Wicks IP. Prolonged prodrome, systemic vasculitis, and deafness in Cogan's syndrome. </w:t>
      </w:r>
      <w:r w:rsidRPr="00BB7A37">
        <w:rPr>
          <w:i/>
        </w:rPr>
        <w:t>Ann Rheum Dis</w:t>
      </w:r>
      <w:r w:rsidRPr="00BB7A37">
        <w:t>. Jan 2001;60(1):69-71. doi:10.1136/ard.60.1.69</w:t>
      </w:r>
    </w:p>
    <w:p w14:paraId="17EA0F3F" w14:textId="77777777" w:rsidR="00B8517E" w:rsidRPr="00BB7A37" w:rsidRDefault="00B8517E" w:rsidP="00B8517E">
      <w:pPr>
        <w:pStyle w:val="EndNoteBibliography"/>
        <w:spacing w:after="0"/>
      </w:pPr>
      <w:r w:rsidRPr="00BB7A37">
        <w:t>65.</w:t>
      </w:r>
      <w:r w:rsidRPr="00BB7A37">
        <w:tab/>
        <w:t xml:space="preserve">Vasileiadis I, Stratoudaki R, Karakostas E. Complete restoration of auditory impairment in a pediatric case of Cogan's syndrome: report of a rare case with long-term follow-up and literature review. </w:t>
      </w:r>
      <w:r w:rsidRPr="00BB7A37">
        <w:rPr>
          <w:i/>
        </w:rPr>
        <w:t>Int J Pediatr Otorhinolaryngol</w:t>
      </w:r>
      <w:r w:rsidRPr="00BB7A37">
        <w:t>. Apr 2012;76(4):601-5. doi:10.1016/j.ijporl.2012.01.017</w:t>
      </w:r>
    </w:p>
    <w:p w14:paraId="0957A381" w14:textId="77777777" w:rsidR="00B8517E" w:rsidRPr="00BB7A37" w:rsidRDefault="00B8517E" w:rsidP="00B8517E">
      <w:pPr>
        <w:pStyle w:val="EndNoteBibliography"/>
        <w:spacing w:after="0"/>
      </w:pPr>
      <w:r w:rsidRPr="00BB7A37">
        <w:t>66.</w:t>
      </w:r>
      <w:r w:rsidRPr="00BB7A37">
        <w:tab/>
        <w:t xml:space="preserve">Vishwakarma R, Shawn TJ. Cochlear implant in Cogan's syndrome. </w:t>
      </w:r>
      <w:r w:rsidRPr="00BB7A37">
        <w:rPr>
          <w:i/>
        </w:rPr>
        <w:t>Eur Arch Otorhinolaryngol</w:t>
      </w:r>
      <w:r w:rsidRPr="00BB7A37">
        <w:t>. Oct 2007;264(10):1121-4. doi:10.1007/s00405-007-0362-5</w:t>
      </w:r>
    </w:p>
    <w:p w14:paraId="02284783" w14:textId="77777777" w:rsidR="00B8517E" w:rsidRPr="00BB7A37" w:rsidRDefault="00B8517E" w:rsidP="00B8517E">
      <w:pPr>
        <w:pStyle w:val="EndNoteBibliography"/>
        <w:spacing w:after="0"/>
      </w:pPr>
      <w:r w:rsidRPr="00BB7A37">
        <w:t>67.</w:t>
      </w:r>
      <w:r w:rsidRPr="00BB7A37">
        <w:tab/>
        <w:t xml:space="preserve">Watanabe K, Nishimaki T, Yoshida M, et al. Atypical Cogan's syndrome successfully treated with corticosteroids and pulse cyclophosphamide therapy. </w:t>
      </w:r>
      <w:r w:rsidRPr="00BB7A37">
        <w:rPr>
          <w:i/>
        </w:rPr>
        <w:t>Fukushima J Med Sci</w:t>
      </w:r>
      <w:r w:rsidRPr="00BB7A37">
        <w:t>. Dec 2000;46(1-2):49-54. doi:10.5387/fms.46.49</w:t>
      </w:r>
    </w:p>
    <w:p w14:paraId="5E4C102E" w14:textId="77777777" w:rsidR="00B8517E" w:rsidRPr="00BB7A37" w:rsidRDefault="00B8517E" w:rsidP="00B8517E">
      <w:pPr>
        <w:pStyle w:val="EndNoteBibliography"/>
        <w:spacing w:after="0"/>
      </w:pPr>
      <w:r w:rsidRPr="00BB7A37">
        <w:t>68.</w:t>
      </w:r>
      <w:r w:rsidRPr="00BB7A37">
        <w:tab/>
        <w:t xml:space="preserve">Wilder-Smith E, Roelcke U. Cogan's syndrome. </w:t>
      </w:r>
      <w:r w:rsidRPr="00BB7A37">
        <w:rPr>
          <w:i/>
        </w:rPr>
        <w:t>J Clin Neuroophthalmol</w:t>
      </w:r>
      <w:r w:rsidRPr="00BB7A37">
        <w:t xml:space="preserve">. Dec 1990;10(4):261-5. </w:t>
      </w:r>
    </w:p>
    <w:p w14:paraId="27159945" w14:textId="77777777" w:rsidR="00B8517E" w:rsidRPr="00BB7A37" w:rsidRDefault="00B8517E" w:rsidP="00B8517E">
      <w:pPr>
        <w:pStyle w:val="EndNoteBibliography"/>
        <w:spacing w:after="0"/>
      </w:pPr>
      <w:r w:rsidRPr="00BB7A37">
        <w:t>69.</w:t>
      </w:r>
      <w:r w:rsidRPr="00BB7A37">
        <w:tab/>
        <w:t xml:space="preserve">Yaginuma A, Sakai T, Kohno H, Mitooka K, Kohzaki K, Tsuneoka H. A case of atypical Cogan's syndrome with posterior scleritis and uveitis. </w:t>
      </w:r>
      <w:r w:rsidRPr="00BB7A37">
        <w:rPr>
          <w:i/>
        </w:rPr>
        <w:t>Jpn J Ophthalmol</w:t>
      </w:r>
      <w:r w:rsidRPr="00BB7A37">
        <w:t>. Nov 2009;53(6):659-661. doi:10.1007/s10384-009-0729-9</w:t>
      </w:r>
    </w:p>
    <w:p w14:paraId="02A5AD68" w14:textId="77777777" w:rsidR="00B8517E" w:rsidRPr="00BB7A37" w:rsidRDefault="00B8517E" w:rsidP="00B8517E">
      <w:pPr>
        <w:pStyle w:val="EndNoteBibliography"/>
      </w:pPr>
      <w:r w:rsidRPr="00BB7A37">
        <w:t>70.</w:t>
      </w:r>
      <w:r w:rsidRPr="00BB7A37">
        <w:tab/>
        <w:t xml:space="preserve">Ying YL, Hirsch BE. Atypical Cogan's syndrome: a case report. </w:t>
      </w:r>
      <w:r w:rsidRPr="00BB7A37">
        <w:rPr>
          <w:i/>
        </w:rPr>
        <w:t>Am J Otolaryngol</w:t>
      </w:r>
      <w:r w:rsidRPr="00BB7A37">
        <w:t>. Jul-Aug 2010;31(4):279-82. doi:10.1016/j.amjoto.2009.02.013</w:t>
      </w:r>
    </w:p>
    <w:p w14:paraId="28FA313F" w14:textId="77777777" w:rsidR="00B8517E" w:rsidRDefault="00B8517E" w:rsidP="00B8517E">
      <w:r>
        <w:fldChar w:fldCharType="end"/>
      </w:r>
    </w:p>
    <w:p w14:paraId="2FA16895" w14:textId="77777777" w:rsidR="00053B5A" w:rsidRPr="00D030D3" w:rsidRDefault="00053B5A" w:rsidP="00B8517E">
      <w:pPr>
        <w:pStyle w:val="EndNoteBibliography"/>
        <w:spacing w:after="0"/>
        <w:rPr>
          <w:rFonts w:ascii="Helvetica" w:hAnsi="Helvetica" w:cs="Times New Roman"/>
          <w:color w:val="000000" w:themeColor="text1"/>
          <w:sz w:val="24"/>
          <w:szCs w:val="24"/>
        </w:rPr>
      </w:pPr>
    </w:p>
    <w:sectPr w:rsidR="00053B5A" w:rsidRPr="00D030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D3177A"/>
    <w:multiLevelType w:val="hybridMultilevel"/>
    <w:tmpl w:val="ADE0EE76"/>
    <w:lvl w:ilvl="0" w:tplc="C088BC9A">
      <w:start w:val="1"/>
      <w:numFmt w:val="bullet"/>
      <w:lvlText w:val="-"/>
      <w:lvlJc w:val="left"/>
      <w:pPr>
        <w:ind w:left="720" w:hanging="360"/>
      </w:pPr>
      <w:rPr>
        <w:rFonts w:ascii="Calibri" w:hAnsi="Calibri" w:hint="default"/>
      </w:rPr>
    </w:lvl>
    <w:lvl w:ilvl="1" w:tplc="01707428">
      <w:start w:val="1"/>
      <w:numFmt w:val="bullet"/>
      <w:lvlText w:val="o"/>
      <w:lvlJc w:val="left"/>
      <w:pPr>
        <w:ind w:left="1440" w:hanging="360"/>
      </w:pPr>
      <w:rPr>
        <w:rFonts w:ascii="Courier New" w:hAnsi="Courier New" w:hint="default"/>
      </w:rPr>
    </w:lvl>
    <w:lvl w:ilvl="2" w:tplc="8B1C4EAE">
      <w:start w:val="1"/>
      <w:numFmt w:val="bullet"/>
      <w:lvlText w:val=""/>
      <w:lvlJc w:val="left"/>
      <w:pPr>
        <w:ind w:left="2160" w:hanging="360"/>
      </w:pPr>
      <w:rPr>
        <w:rFonts w:ascii="Wingdings" w:hAnsi="Wingdings" w:hint="default"/>
      </w:rPr>
    </w:lvl>
    <w:lvl w:ilvl="3" w:tplc="C98EE39E">
      <w:start w:val="1"/>
      <w:numFmt w:val="bullet"/>
      <w:lvlText w:val=""/>
      <w:lvlJc w:val="left"/>
      <w:pPr>
        <w:ind w:left="2880" w:hanging="360"/>
      </w:pPr>
      <w:rPr>
        <w:rFonts w:ascii="Symbol" w:hAnsi="Symbol" w:hint="default"/>
      </w:rPr>
    </w:lvl>
    <w:lvl w:ilvl="4" w:tplc="A558ADC6">
      <w:start w:val="1"/>
      <w:numFmt w:val="bullet"/>
      <w:lvlText w:val="o"/>
      <w:lvlJc w:val="left"/>
      <w:pPr>
        <w:ind w:left="3600" w:hanging="360"/>
      </w:pPr>
      <w:rPr>
        <w:rFonts w:ascii="Courier New" w:hAnsi="Courier New" w:hint="default"/>
      </w:rPr>
    </w:lvl>
    <w:lvl w:ilvl="5" w:tplc="24B6AE18">
      <w:start w:val="1"/>
      <w:numFmt w:val="bullet"/>
      <w:lvlText w:val=""/>
      <w:lvlJc w:val="left"/>
      <w:pPr>
        <w:ind w:left="4320" w:hanging="360"/>
      </w:pPr>
      <w:rPr>
        <w:rFonts w:ascii="Wingdings" w:hAnsi="Wingdings" w:hint="default"/>
      </w:rPr>
    </w:lvl>
    <w:lvl w:ilvl="6" w:tplc="66CAE5C2">
      <w:start w:val="1"/>
      <w:numFmt w:val="bullet"/>
      <w:lvlText w:val=""/>
      <w:lvlJc w:val="left"/>
      <w:pPr>
        <w:ind w:left="5040" w:hanging="360"/>
      </w:pPr>
      <w:rPr>
        <w:rFonts w:ascii="Symbol" w:hAnsi="Symbol" w:hint="default"/>
      </w:rPr>
    </w:lvl>
    <w:lvl w:ilvl="7" w:tplc="D428B2F4">
      <w:start w:val="1"/>
      <w:numFmt w:val="bullet"/>
      <w:lvlText w:val="o"/>
      <w:lvlJc w:val="left"/>
      <w:pPr>
        <w:ind w:left="5760" w:hanging="360"/>
      </w:pPr>
      <w:rPr>
        <w:rFonts w:ascii="Courier New" w:hAnsi="Courier New" w:hint="default"/>
      </w:rPr>
    </w:lvl>
    <w:lvl w:ilvl="8" w:tplc="C10457D4">
      <w:start w:val="1"/>
      <w:numFmt w:val="bullet"/>
      <w:lvlText w:val=""/>
      <w:lvlJc w:val="left"/>
      <w:pPr>
        <w:ind w:left="6480" w:hanging="360"/>
      </w:pPr>
      <w:rPr>
        <w:rFonts w:ascii="Wingdings" w:hAnsi="Wingdings" w:hint="default"/>
      </w:rPr>
    </w:lvl>
  </w:abstractNum>
  <w:abstractNum w:abstractNumId="1" w15:restartNumberingAfterBreak="0">
    <w:nsid w:val="7BCC0D21"/>
    <w:multiLevelType w:val="hybridMultilevel"/>
    <w:tmpl w:val="CC8A4058"/>
    <w:lvl w:ilvl="0" w:tplc="04AEFDE6">
      <w:start w:val="1"/>
      <w:numFmt w:val="bullet"/>
      <w:lvlText w:val="-"/>
      <w:lvlJc w:val="left"/>
      <w:pPr>
        <w:ind w:left="720" w:hanging="360"/>
      </w:pPr>
      <w:rPr>
        <w:rFonts w:ascii="Calibri" w:hAnsi="Calibri" w:hint="default"/>
      </w:rPr>
    </w:lvl>
    <w:lvl w:ilvl="1" w:tplc="FEBAAF8C">
      <w:start w:val="1"/>
      <w:numFmt w:val="bullet"/>
      <w:lvlText w:val="o"/>
      <w:lvlJc w:val="left"/>
      <w:pPr>
        <w:ind w:left="1440" w:hanging="360"/>
      </w:pPr>
      <w:rPr>
        <w:rFonts w:ascii="Courier New" w:hAnsi="Courier New" w:hint="default"/>
      </w:rPr>
    </w:lvl>
    <w:lvl w:ilvl="2" w:tplc="3D58BCDA">
      <w:start w:val="1"/>
      <w:numFmt w:val="bullet"/>
      <w:lvlText w:val=""/>
      <w:lvlJc w:val="left"/>
      <w:pPr>
        <w:ind w:left="2160" w:hanging="360"/>
      </w:pPr>
      <w:rPr>
        <w:rFonts w:ascii="Wingdings" w:hAnsi="Wingdings" w:hint="default"/>
      </w:rPr>
    </w:lvl>
    <w:lvl w:ilvl="3" w:tplc="908A8E32">
      <w:start w:val="1"/>
      <w:numFmt w:val="bullet"/>
      <w:lvlText w:val=""/>
      <w:lvlJc w:val="left"/>
      <w:pPr>
        <w:ind w:left="2880" w:hanging="360"/>
      </w:pPr>
      <w:rPr>
        <w:rFonts w:ascii="Symbol" w:hAnsi="Symbol" w:hint="default"/>
      </w:rPr>
    </w:lvl>
    <w:lvl w:ilvl="4" w:tplc="BEEA9BF2">
      <w:start w:val="1"/>
      <w:numFmt w:val="bullet"/>
      <w:lvlText w:val="o"/>
      <w:lvlJc w:val="left"/>
      <w:pPr>
        <w:ind w:left="3600" w:hanging="360"/>
      </w:pPr>
      <w:rPr>
        <w:rFonts w:ascii="Courier New" w:hAnsi="Courier New" w:hint="default"/>
      </w:rPr>
    </w:lvl>
    <w:lvl w:ilvl="5" w:tplc="15FCC00E">
      <w:start w:val="1"/>
      <w:numFmt w:val="bullet"/>
      <w:lvlText w:val=""/>
      <w:lvlJc w:val="left"/>
      <w:pPr>
        <w:ind w:left="4320" w:hanging="360"/>
      </w:pPr>
      <w:rPr>
        <w:rFonts w:ascii="Wingdings" w:hAnsi="Wingdings" w:hint="default"/>
      </w:rPr>
    </w:lvl>
    <w:lvl w:ilvl="6" w:tplc="5D16A4D6">
      <w:start w:val="1"/>
      <w:numFmt w:val="bullet"/>
      <w:lvlText w:val=""/>
      <w:lvlJc w:val="left"/>
      <w:pPr>
        <w:ind w:left="5040" w:hanging="360"/>
      </w:pPr>
      <w:rPr>
        <w:rFonts w:ascii="Symbol" w:hAnsi="Symbol" w:hint="default"/>
      </w:rPr>
    </w:lvl>
    <w:lvl w:ilvl="7" w:tplc="377E6C78">
      <w:start w:val="1"/>
      <w:numFmt w:val="bullet"/>
      <w:lvlText w:val="o"/>
      <w:lvlJc w:val="left"/>
      <w:pPr>
        <w:ind w:left="5760" w:hanging="360"/>
      </w:pPr>
      <w:rPr>
        <w:rFonts w:ascii="Courier New" w:hAnsi="Courier New" w:hint="default"/>
      </w:rPr>
    </w:lvl>
    <w:lvl w:ilvl="8" w:tplc="C9766D16">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4CB"/>
    <w:rsid w:val="00053B5A"/>
    <w:rsid w:val="000B7F18"/>
    <w:rsid w:val="001F1E80"/>
    <w:rsid w:val="002A58B7"/>
    <w:rsid w:val="002C20A4"/>
    <w:rsid w:val="00361588"/>
    <w:rsid w:val="00361C40"/>
    <w:rsid w:val="003B3D16"/>
    <w:rsid w:val="003C34C0"/>
    <w:rsid w:val="003D44CB"/>
    <w:rsid w:val="00402983"/>
    <w:rsid w:val="00520F8A"/>
    <w:rsid w:val="00554CD4"/>
    <w:rsid w:val="00616A52"/>
    <w:rsid w:val="00696B75"/>
    <w:rsid w:val="006F17F0"/>
    <w:rsid w:val="007C0B2F"/>
    <w:rsid w:val="00800D31"/>
    <w:rsid w:val="00832BC1"/>
    <w:rsid w:val="00B44255"/>
    <w:rsid w:val="00B452EE"/>
    <w:rsid w:val="00B55E75"/>
    <w:rsid w:val="00B607EE"/>
    <w:rsid w:val="00B8517E"/>
    <w:rsid w:val="00BD20CC"/>
    <w:rsid w:val="00C45DF0"/>
    <w:rsid w:val="00C9356F"/>
    <w:rsid w:val="00D030D3"/>
    <w:rsid w:val="00D13DBF"/>
    <w:rsid w:val="00DD7E8D"/>
    <w:rsid w:val="00E154A2"/>
    <w:rsid w:val="00E46DDA"/>
    <w:rsid w:val="00E97565"/>
    <w:rsid w:val="16D94115"/>
    <w:rsid w:val="1FF0E935"/>
    <w:rsid w:val="21740361"/>
    <w:rsid w:val="4FAC43E0"/>
    <w:rsid w:val="56396CB4"/>
    <w:rsid w:val="7920C5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96E99"/>
  <w15:chartTrackingRefBased/>
  <w15:docId w15:val="{324B0CCD-D86C-4FFF-B9BF-E09984C7D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9756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B452E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ingerror">
    <w:name w:val="spellingerror"/>
    <w:basedOn w:val="DefaultParagraphFont"/>
    <w:rsid w:val="00832BC1"/>
  </w:style>
  <w:style w:type="character" w:customStyle="1" w:styleId="normaltextrun">
    <w:name w:val="normaltextrun"/>
    <w:basedOn w:val="DefaultParagraphFont"/>
    <w:rsid w:val="00832BC1"/>
  </w:style>
  <w:style w:type="character" w:customStyle="1" w:styleId="Heading1Char">
    <w:name w:val="Heading 1 Char"/>
    <w:basedOn w:val="DefaultParagraphFont"/>
    <w:link w:val="Heading1"/>
    <w:uiPriority w:val="9"/>
    <w:rsid w:val="00E97565"/>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053B5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053B5A"/>
    <w:rPr>
      <w:color w:val="0000FF"/>
      <w:u w:val="single"/>
    </w:rPr>
  </w:style>
  <w:style w:type="character" w:customStyle="1" w:styleId="Heading2Char">
    <w:name w:val="Heading 2 Char"/>
    <w:basedOn w:val="DefaultParagraphFont"/>
    <w:link w:val="Heading2"/>
    <w:uiPriority w:val="9"/>
    <w:rsid w:val="00B452EE"/>
    <w:rPr>
      <w:rFonts w:asciiTheme="majorHAnsi" w:eastAsiaTheme="majorEastAsia" w:hAnsiTheme="majorHAnsi" w:cstheme="majorBidi"/>
      <w:color w:val="2F5496" w:themeColor="accent1" w:themeShade="BF"/>
      <w:sz w:val="26"/>
      <w:szCs w:val="26"/>
    </w:rPr>
  </w:style>
  <w:style w:type="character" w:customStyle="1" w:styleId="queryoperator">
    <w:name w:val="queryoperator"/>
    <w:basedOn w:val="DefaultParagraphFont"/>
    <w:rsid w:val="00B452EE"/>
  </w:style>
  <w:style w:type="character" w:customStyle="1" w:styleId="querysrchtext">
    <w:name w:val="querysrchtext"/>
    <w:basedOn w:val="DefaultParagraphFont"/>
    <w:rsid w:val="00B452EE"/>
  </w:style>
  <w:style w:type="character" w:styleId="Emphasis">
    <w:name w:val="Emphasis"/>
    <w:basedOn w:val="DefaultParagraphFont"/>
    <w:uiPriority w:val="20"/>
    <w:qFormat/>
    <w:rsid w:val="00B452EE"/>
    <w:rPr>
      <w:i/>
      <w:iCs/>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D03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46D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6DD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510218">
      <w:bodyDiv w:val="1"/>
      <w:marLeft w:val="0"/>
      <w:marRight w:val="0"/>
      <w:marTop w:val="0"/>
      <w:marBottom w:val="0"/>
      <w:divBdr>
        <w:top w:val="none" w:sz="0" w:space="0" w:color="auto"/>
        <w:left w:val="none" w:sz="0" w:space="0" w:color="auto"/>
        <w:bottom w:val="none" w:sz="0" w:space="0" w:color="auto"/>
        <w:right w:val="none" w:sz="0" w:space="0" w:color="auto"/>
      </w:divBdr>
    </w:div>
    <w:div w:id="219444117">
      <w:bodyDiv w:val="1"/>
      <w:marLeft w:val="0"/>
      <w:marRight w:val="0"/>
      <w:marTop w:val="0"/>
      <w:marBottom w:val="0"/>
      <w:divBdr>
        <w:top w:val="none" w:sz="0" w:space="0" w:color="auto"/>
        <w:left w:val="none" w:sz="0" w:space="0" w:color="auto"/>
        <w:bottom w:val="none" w:sz="0" w:space="0" w:color="auto"/>
        <w:right w:val="none" w:sz="0" w:space="0" w:color="auto"/>
      </w:divBdr>
    </w:div>
    <w:div w:id="552276754">
      <w:bodyDiv w:val="1"/>
      <w:marLeft w:val="0"/>
      <w:marRight w:val="0"/>
      <w:marTop w:val="0"/>
      <w:marBottom w:val="0"/>
      <w:divBdr>
        <w:top w:val="none" w:sz="0" w:space="0" w:color="auto"/>
        <w:left w:val="none" w:sz="0" w:space="0" w:color="auto"/>
        <w:bottom w:val="none" w:sz="0" w:space="0" w:color="auto"/>
        <w:right w:val="none" w:sz="0" w:space="0" w:color="auto"/>
      </w:divBdr>
    </w:div>
    <w:div w:id="609702397">
      <w:bodyDiv w:val="1"/>
      <w:marLeft w:val="0"/>
      <w:marRight w:val="0"/>
      <w:marTop w:val="0"/>
      <w:marBottom w:val="0"/>
      <w:divBdr>
        <w:top w:val="none" w:sz="0" w:space="0" w:color="auto"/>
        <w:left w:val="none" w:sz="0" w:space="0" w:color="auto"/>
        <w:bottom w:val="none" w:sz="0" w:space="0" w:color="auto"/>
        <w:right w:val="none" w:sz="0" w:space="0" w:color="auto"/>
      </w:divBdr>
    </w:div>
    <w:div w:id="951590210">
      <w:bodyDiv w:val="1"/>
      <w:marLeft w:val="0"/>
      <w:marRight w:val="0"/>
      <w:marTop w:val="0"/>
      <w:marBottom w:val="0"/>
      <w:divBdr>
        <w:top w:val="none" w:sz="0" w:space="0" w:color="auto"/>
        <w:left w:val="none" w:sz="0" w:space="0" w:color="auto"/>
        <w:bottom w:val="none" w:sz="0" w:space="0" w:color="auto"/>
        <w:right w:val="none" w:sz="0" w:space="0" w:color="auto"/>
      </w:divBdr>
    </w:div>
    <w:div w:id="1159080926">
      <w:bodyDiv w:val="1"/>
      <w:marLeft w:val="0"/>
      <w:marRight w:val="0"/>
      <w:marTop w:val="0"/>
      <w:marBottom w:val="0"/>
      <w:divBdr>
        <w:top w:val="none" w:sz="0" w:space="0" w:color="auto"/>
        <w:left w:val="none" w:sz="0" w:space="0" w:color="auto"/>
        <w:bottom w:val="none" w:sz="0" w:space="0" w:color="auto"/>
        <w:right w:val="none" w:sz="0" w:space="0" w:color="auto"/>
      </w:divBdr>
      <w:divsChild>
        <w:div w:id="72512434">
          <w:marLeft w:val="0"/>
          <w:marRight w:val="0"/>
          <w:marTop w:val="120"/>
          <w:marBottom w:val="0"/>
          <w:divBdr>
            <w:top w:val="none" w:sz="0" w:space="0" w:color="auto"/>
            <w:left w:val="none" w:sz="0" w:space="0" w:color="auto"/>
            <w:bottom w:val="none" w:sz="0" w:space="0" w:color="auto"/>
            <w:right w:val="none" w:sz="0" w:space="0" w:color="auto"/>
          </w:divBdr>
        </w:div>
        <w:div w:id="328290788">
          <w:marLeft w:val="0"/>
          <w:marRight w:val="0"/>
          <w:marTop w:val="120"/>
          <w:marBottom w:val="0"/>
          <w:divBdr>
            <w:top w:val="none" w:sz="0" w:space="0" w:color="auto"/>
            <w:left w:val="none" w:sz="0" w:space="0" w:color="auto"/>
            <w:bottom w:val="none" w:sz="0" w:space="0" w:color="auto"/>
            <w:right w:val="none" w:sz="0" w:space="0" w:color="auto"/>
          </w:divBdr>
        </w:div>
      </w:divsChild>
    </w:div>
    <w:div w:id="1429347327">
      <w:bodyDiv w:val="1"/>
      <w:marLeft w:val="0"/>
      <w:marRight w:val="0"/>
      <w:marTop w:val="0"/>
      <w:marBottom w:val="0"/>
      <w:divBdr>
        <w:top w:val="none" w:sz="0" w:space="0" w:color="auto"/>
        <w:left w:val="none" w:sz="0" w:space="0" w:color="auto"/>
        <w:bottom w:val="none" w:sz="0" w:space="0" w:color="auto"/>
        <w:right w:val="none" w:sz="0" w:space="0" w:color="auto"/>
      </w:divBdr>
    </w:div>
    <w:div w:id="1794402994">
      <w:bodyDiv w:val="1"/>
      <w:marLeft w:val="0"/>
      <w:marRight w:val="0"/>
      <w:marTop w:val="0"/>
      <w:marBottom w:val="0"/>
      <w:divBdr>
        <w:top w:val="none" w:sz="0" w:space="0" w:color="auto"/>
        <w:left w:val="none" w:sz="0" w:space="0" w:color="auto"/>
        <w:bottom w:val="none" w:sz="0" w:space="0" w:color="auto"/>
        <w:right w:val="none" w:sz="0" w:space="0" w:color="auto"/>
      </w:divBdr>
    </w:div>
    <w:div w:id="2063627260">
      <w:bodyDiv w:val="1"/>
      <w:marLeft w:val="0"/>
      <w:marRight w:val="0"/>
      <w:marTop w:val="0"/>
      <w:marBottom w:val="0"/>
      <w:divBdr>
        <w:top w:val="none" w:sz="0" w:space="0" w:color="auto"/>
        <w:left w:val="none" w:sz="0" w:space="0" w:color="auto"/>
        <w:bottom w:val="none" w:sz="0" w:space="0" w:color="auto"/>
        <w:right w:val="none" w:sz="0" w:space="0" w:color="auto"/>
      </w:divBdr>
    </w:div>
    <w:div w:id="213791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0</Words>
  <Characters>1311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 Seth</dc:creator>
  <cp:keywords/>
  <dc:description/>
  <cp:lastModifiedBy>Vijayalakshmi R Rajendran B</cp:lastModifiedBy>
  <cp:revision>2</cp:revision>
  <dcterms:created xsi:type="dcterms:W3CDTF">2024-07-30T11:58:00Z</dcterms:created>
  <dcterms:modified xsi:type="dcterms:W3CDTF">2024-07-3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450866026</vt:i4>
  </property>
  <property fmtid="{D5CDD505-2E9C-101B-9397-08002B2CF9AE}" pid="3" name="_NewReviewCycle">
    <vt:lpwstr/>
  </property>
  <property fmtid="{D5CDD505-2E9C-101B-9397-08002B2CF9AE}" pid="4" name="_EmailSubject">
    <vt:lpwstr>Cogan Results</vt:lpwstr>
  </property>
  <property fmtid="{D5CDD505-2E9C-101B-9397-08002B2CF9AE}" pid="5" name="_AuthorEmail">
    <vt:lpwstr>jeongs@musc.edu</vt:lpwstr>
  </property>
  <property fmtid="{D5CDD505-2E9C-101B-9397-08002B2CF9AE}" pid="6" name="_AuthorEmailDisplayName">
    <vt:lpwstr>Jeong, Seth</vt:lpwstr>
  </property>
  <property fmtid="{D5CDD505-2E9C-101B-9397-08002B2CF9AE}" pid="7" name="_ReviewingToolsShownOnce">
    <vt:lpwstr/>
  </property>
</Properties>
</file>